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4F720" w14:textId="77777777" w:rsidR="00C444C9" w:rsidRPr="00C444C9" w:rsidRDefault="00C444C9" w:rsidP="00C444C9">
      <w:pPr>
        <w:rPr>
          <w:rFonts w:ascii="Arial" w:hAnsi="Arial" w:cs="Arial"/>
        </w:rPr>
      </w:pPr>
    </w:p>
    <w:p w14:paraId="29EBE324" w14:textId="0DB2138F" w:rsidR="00BD247E" w:rsidRPr="00C444C9" w:rsidRDefault="00C444C9" w:rsidP="00C444C9">
      <w:pPr>
        <w:jc w:val="center"/>
        <w:rPr>
          <w:rFonts w:ascii="Arial" w:hAnsi="Arial" w:cs="Arial"/>
          <w:b/>
        </w:rPr>
      </w:pPr>
      <w:r w:rsidRPr="00C444C9">
        <w:rPr>
          <w:rFonts w:ascii="Arial" w:hAnsi="Arial" w:cs="Arial"/>
          <w:b/>
        </w:rPr>
        <w:t>Online Supplementary Content</w:t>
      </w:r>
    </w:p>
    <w:p w14:paraId="5975AF52" w14:textId="6D04FB89" w:rsidR="00BD247E" w:rsidRPr="00C444C9" w:rsidRDefault="00BD247E" w:rsidP="00BD247E">
      <w:pPr>
        <w:rPr>
          <w:rFonts w:ascii="Arial" w:hAnsi="Arial" w:cs="Arial"/>
        </w:rPr>
      </w:pPr>
    </w:p>
    <w:p w14:paraId="7332B16D" w14:textId="0CF71BC0" w:rsidR="00C444C9" w:rsidRPr="00C444C9" w:rsidRDefault="00C444C9" w:rsidP="00BD247E">
      <w:pPr>
        <w:rPr>
          <w:rFonts w:ascii="Arial" w:hAnsi="Arial" w:cs="Arial"/>
        </w:rPr>
      </w:pPr>
      <w:r w:rsidRPr="00C444C9">
        <w:rPr>
          <w:rFonts w:ascii="Arial" w:hAnsi="Arial" w:cs="Arial"/>
        </w:rPr>
        <w:t>Adams S.C. et al., Effects of high-intensity interval training on fatigue and quality of life in testicular cancer survivors.</w:t>
      </w:r>
    </w:p>
    <w:p w14:paraId="79355814" w14:textId="77777777" w:rsidR="00BD247E" w:rsidRPr="00C444C9" w:rsidRDefault="00BD247E" w:rsidP="00BD247E">
      <w:pPr>
        <w:rPr>
          <w:rFonts w:ascii="Arial" w:hAnsi="Arial" w:cs="Arial"/>
        </w:rPr>
      </w:pPr>
    </w:p>
    <w:p w14:paraId="0E80F3CD" w14:textId="65B19DDD" w:rsidR="00BD247E" w:rsidRPr="00C444C9" w:rsidRDefault="00C444C9" w:rsidP="00C444C9">
      <w:pPr>
        <w:ind w:left="1440" w:hanging="1440"/>
        <w:rPr>
          <w:rFonts w:ascii="Arial" w:hAnsi="Arial" w:cs="Arial"/>
        </w:rPr>
      </w:pPr>
      <w:r w:rsidRPr="00C444C9">
        <w:rPr>
          <w:rFonts w:ascii="Arial" w:hAnsi="Arial" w:cs="Arial"/>
          <w:b/>
        </w:rPr>
        <w:t>Table S1.</w:t>
      </w:r>
      <w:r w:rsidRPr="00C444C9">
        <w:rPr>
          <w:rFonts w:ascii="Arial" w:hAnsi="Arial" w:cs="Arial"/>
        </w:rPr>
        <w:t xml:space="preserve"> </w:t>
      </w:r>
      <w:r w:rsidRPr="00C444C9">
        <w:rPr>
          <w:rFonts w:ascii="Arial" w:hAnsi="Arial" w:cs="Arial"/>
        </w:rPr>
        <w:tab/>
        <w:t>Effects of 12 weeks of HIIT on CRF and psychosocial functioning at 3-month follow-up in TCS</w:t>
      </w:r>
    </w:p>
    <w:p w14:paraId="3BA98793" w14:textId="6A0204CB" w:rsidR="00C444C9" w:rsidRPr="00C444C9" w:rsidRDefault="00C444C9" w:rsidP="00BD247E">
      <w:pPr>
        <w:rPr>
          <w:rFonts w:ascii="Arial" w:hAnsi="Arial" w:cs="Arial"/>
        </w:rPr>
      </w:pPr>
      <w:r w:rsidRPr="00C444C9">
        <w:rPr>
          <w:rFonts w:ascii="Arial" w:hAnsi="Arial" w:cs="Arial"/>
          <w:b/>
        </w:rPr>
        <w:t>Table S2.</w:t>
      </w:r>
      <w:r w:rsidRPr="00C444C9">
        <w:rPr>
          <w:rFonts w:ascii="Arial" w:hAnsi="Arial" w:cs="Arial"/>
        </w:rPr>
        <w:t xml:space="preserve"> </w:t>
      </w:r>
      <w:r w:rsidRPr="00C444C9">
        <w:rPr>
          <w:rFonts w:ascii="Arial" w:hAnsi="Arial" w:cs="Arial"/>
        </w:rPr>
        <w:tab/>
        <w:t>Effects of 12 weeks of HIIT on HRQoL at 3-month follow-up in TCS</w:t>
      </w:r>
    </w:p>
    <w:p w14:paraId="2DFFD0C2" w14:textId="6A7ED3F5" w:rsidR="00C444C9" w:rsidRPr="00C444C9" w:rsidRDefault="00C444C9" w:rsidP="00C444C9">
      <w:pPr>
        <w:ind w:left="1440" w:hanging="1440"/>
        <w:rPr>
          <w:rFonts w:ascii="Arial" w:hAnsi="Arial" w:cs="Arial"/>
        </w:rPr>
      </w:pPr>
      <w:r w:rsidRPr="00C444C9">
        <w:rPr>
          <w:rFonts w:ascii="Arial" w:hAnsi="Arial" w:cs="Arial"/>
          <w:b/>
        </w:rPr>
        <w:t>Table S3.</w:t>
      </w:r>
      <w:r w:rsidRPr="00C444C9">
        <w:rPr>
          <w:rFonts w:ascii="Arial" w:hAnsi="Arial" w:cs="Arial"/>
        </w:rPr>
        <w:t xml:space="preserve"> </w:t>
      </w:r>
      <w:r w:rsidRPr="00C444C9">
        <w:rPr>
          <w:rFonts w:ascii="Arial" w:hAnsi="Arial" w:cs="Arial"/>
        </w:rPr>
        <w:tab/>
        <w:t>Statistical test of change in VO</w:t>
      </w:r>
      <w:r w:rsidRPr="00C444C9">
        <w:rPr>
          <w:rFonts w:ascii="Arial" w:hAnsi="Arial" w:cs="Arial"/>
          <w:vertAlign w:val="subscript"/>
        </w:rPr>
        <w:t>2peak</w:t>
      </w:r>
      <w:r w:rsidRPr="00C444C9">
        <w:rPr>
          <w:rFonts w:ascii="Arial" w:hAnsi="Arial" w:cs="Arial"/>
        </w:rPr>
        <w:t xml:space="preserve"> as a mediator of the effects of 12 weeks of HIIT on change in PROs in TCS</w:t>
      </w:r>
    </w:p>
    <w:p w14:paraId="350AA5D9" w14:textId="1E9653A5" w:rsidR="00C444C9" w:rsidRPr="00C444C9" w:rsidRDefault="00C444C9" w:rsidP="00C444C9">
      <w:pPr>
        <w:ind w:left="1440" w:hanging="1440"/>
        <w:rPr>
          <w:rFonts w:ascii="Arial" w:hAnsi="Arial" w:cs="Arial"/>
        </w:rPr>
      </w:pPr>
      <w:r w:rsidRPr="00C444C9">
        <w:rPr>
          <w:rFonts w:ascii="Arial" w:hAnsi="Arial" w:cs="Arial"/>
          <w:b/>
        </w:rPr>
        <w:t>Table S4.</w:t>
      </w:r>
      <w:r w:rsidRPr="00C444C9">
        <w:rPr>
          <w:rFonts w:ascii="Arial" w:hAnsi="Arial" w:cs="Arial"/>
        </w:rPr>
        <w:t xml:space="preserve"> </w:t>
      </w:r>
      <w:r w:rsidRPr="00C444C9">
        <w:rPr>
          <w:rFonts w:ascii="Arial" w:hAnsi="Arial" w:cs="Arial"/>
        </w:rPr>
        <w:tab/>
        <w:t>Effects of 12 weeks of HIIT on CRF at postintervention and 3-month follow-up in TCS by selected moderators</w:t>
      </w:r>
    </w:p>
    <w:p w14:paraId="32AB470E" w14:textId="7ABB2CD4" w:rsidR="00766156" w:rsidRPr="00E77D21" w:rsidRDefault="00C444C9" w:rsidP="00766156">
      <w:pPr>
        <w:ind w:left="1418" w:hanging="1418"/>
        <w:rPr>
          <w:rFonts w:ascii="Arial" w:hAnsi="Arial" w:cs="Arial"/>
        </w:rPr>
        <w:sectPr w:rsidR="00766156" w:rsidRPr="00E77D21" w:rsidSect="00A05E55">
          <w:headerReference w:type="default" r:id="rId7"/>
          <w:pgSz w:w="12240" w:h="15840"/>
          <w:pgMar w:top="1083" w:right="1083" w:bottom="1083" w:left="1083" w:header="708" w:footer="708" w:gutter="0"/>
          <w:cols w:space="708"/>
          <w:docGrid w:linePitch="360"/>
        </w:sectPr>
      </w:pPr>
      <w:r w:rsidRPr="00C444C9">
        <w:rPr>
          <w:rFonts w:ascii="Arial" w:hAnsi="Arial" w:cs="Arial"/>
          <w:b/>
        </w:rPr>
        <w:t>Figure S1.</w:t>
      </w:r>
      <w:r w:rsidRPr="00C444C9">
        <w:rPr>
          <w:rFonts w:ascii="Arial" w:hAnsi="Arial" w:cs="Arial"/>
        </w:rPr>
        <w:t xml:space="preserve"> </w:t>
      </w:r>
      <w:r w:rsidRPr="00C444C9">
        <w:rPr>
          <w:rFonts w:ascii="Arial" w:hAnsi="Arial" w:cs="Arial"/>
        </w:rPr>
        <w:tab/>
        <w:t>Mediation model</w:t>
      </w:r>
      <w:r w:rsidR="00766156">
        <w:rPr>
          <w:rFonts w:ascii="Arial" w:hAnsi="Arial" w:cs="Arial"/>
        </w:rPr>
        <w:t xml:space="preserve">: </w:t>
      </w:r>
      <w:r w:rsidR="00766156" w:rsidRPr="00766156">
        <w:rPr>
          <w:rFonts w:ascii="Arial" w:hAnsi="Arial" w:cs="Arial"/>
        </w:rPr>
        <w:t>Δ VO2peak: change in peak aerobic fitness; IV: independent variable; DV: dependent variable.</w:t>
      </w:r>
      <w:bookmarkStart w:id="0" w:name="_GoBack"/>
      <w:bookmarkEnd w:id="0"/>
    </w:p>
    <w:p w14:paraId="32E14ACA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tbl>
      <w:tblPr>
        <w:tblW w:w="13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1133"/>
        <w:gridCol w:w="679"/>
        <w:gridCol w:w="1077"/>
        <w:gridCol w:w="1077"/>
        <w:gridCol w:w="1077"/>
        <w:gridCol w:w="1077"/>
        <w:gridCol w:w="1191"/>
        <w:gridCol w:w="1060"/>
        <w:gridCol w:w="2397"/>
        <w:gridCol w:w="1048"/>
      </w:tblGrid>
      <w:tr w:rsidR="00F00F4C" w:rsidRPr="00D816BD" w14:paraId="5DBC0F6B" w14:textId="77777777" w:rsidTr="00305175">
        <w:trPr>
          <w:trHeight w:val="397"/>
          <w:jc w:val="center"/>
        </w:trPr>
        <w:tc>
          <w:tcPr>
            <w:tcW w:w="13855" w:type="dxa"/>
            <w:gridSpan w:val="11"/>
            <w:shd w:val="clear" w:color="auto" w:fill="7030A0"/>
            <w:vAlign w:val="center"/>
          </w:tcPr>
          <w:p w14:paraId="07FF06FF" w14:textId="77777777" w:rsidR="00A812B4" w:rsidRPr="00D816BD" w:rsidRDefault="00A812B4" w:rsidP="00A812B4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D816BD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able S1: Effects of 12 weeks of HIIT on CRF and psychosocial functioning at 3-month follow-up in TCS</w:t>
            </w:r>
          </w:p>
        </w:tc>
      </w:tr>
      <w:tr w:rsidR="00F00F4C" w:rsidRPr="00E77D21" w14:paraId="4634BFB4" w14:textId="77777777" w:rsidTr="00305175">
        <w:trPr>
          <w:trHeight w:val="340"/>
          <w:jc w:val="center"/>
        </w:trPr>
        <w:tc>
          <w:tcPr>
            <w:tcW w:w="203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2A87136" w14:textId="77777777" w:rsidR="001E18C9" w:rsidRPr="00E77D21" w:rsidRDefault="001E18C9" w:rsidP="00DD0A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sure</w:t>
            </w:r>
          </w:p>
        </w:tc>
        <w:tc>
          <w:tcPr>
            <w:tcW w:w="113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30BE953" w14:textId="77777777" w:rsidR="001E18C9" w:rsidRPr="00E77D21" w:rsidRDefault="001E18C9" w:rsidP="001C29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67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B0304A5" w14:textId="77777777" w:rsidR="001E18C9" w:rsidRPr="00E77D21" w:rsidRDefault="001E18C9" w:rsidP="001C29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D84EAE">
              <w:rPr>
                <w:rFonts w:ascii="Arial" w:hAnsi="Arial" w:cs="Arial"/>
                <w:b/>
                <w:sz w:val="20"/>
                <w:szCs w:val="20"/>
              </w:rPr>
              <w:t>o,</w:t>
            </w:r>
          </w:p>
        </w:tc>
        <w:tc>
          <w:tcPr>
            <w:tcW w:w="2154" w:type="dxa"/>
            <w:gridSpan w:val="2"/>
            <w:tcMar>
              <w:left w:w="28" w:type="dxa"/>
              <w:right w:w="28" w:type="dxa"/>
            </w:tcMar>
            <w:vAlign w:val="center"/>
          </w:tcPr>
          <w:p w14:paraId="1DD61293" w14:textId="77777777" w:rsidR="001E18C9" w:rsidRPr="00E77D21" w:rsidRDefault="001E18C9" w:rsidP="001C29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4405" w:type="dxa"/>
            <w:gridSpan w:val="4"/>
            <w:vAlign w:val="center"/>
          </w:tcPr>
          <w:p w14:paraId="389342B5" w14:textId="77777777" w:rsidR="001E18C9" w:rsidRPr="00E77D21" w:rsidRDefault="001E18C9" w:rsidP="001E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3-month </w:t>
            </w:r>
            <w:r w:rsidR="00D84EAE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D84EAE" w:rsidRPr="00E77D21">
              <w:rPr>
                <w:rFonts w:ascii="Arial" w:hAnsi="Arial" w:cs="Arial"/>
                <w:b/>
                <w:sz w:val="20"/>
                <w:szCs w:val="20"/>
              </w:rPr>
              <w:t>ollow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-up</w:t>
            </w:r>
          </w:p>
        </w:tc>
        <w:tc>
          <w:tcPr>
            <w:tcW w:w="3445" w:type="dxa"/>
            <w:gridSpan w:val="2"/>
            <w:tcMar>
              <w:left w:w="28" w:type="dxa"/>
              <w:right w:w="28" w:type="dxa"/>
            </w:tcMar>
            <w:vAlign w:val="center"/>
          </w:tcPr>
          <w:p w14:paraId="0472E12A" w14:textId="77777777" w:rsidR="001E18C9" w:rsidRPr="00E77D21" w:rsidRDefault="001E18C9" w:rsidP="001C299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etween-group difference</w:t>
            </w:r>
          </w:p>
        </w:tc>
      </w:tr>
      <w:tr w:rsidR="00F00F4C" w:rsidRPr="00E77D21" w14:paraId="41E90166" w14:textId="77777777" w:rsidTr="00305175">
        <w:trPr>
          <w:trHeight w:val="340"/>
          <w:jc w:val="center"/>
        </w:trPr>
        <w:tc>
          <w:tcPr>
            <w:tcW w:w="2039" w:type="dxa"/>
            <w:vMerge/>
            <w:tcMar>
              <w:left w:w="28" w:type="dxa"/>
              <w:right w:w="28" w:type="dxa"/>
            </w:tcMar>
            <w:vAlign w:val="center"/>
          </w:tcPr>
          <w:p w14:paraId="70AB461D" w14:textId="77777777" w:rsidR="00FE2B8B" w:rsidRPr="00E77D21" w:rsidRDefault="00FE2B8B" w:rsidP="00FE2B8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  <w:tcMar>
              <w:left w:w="28" w:type="dxa"/>
              <w:right w:w="28" w:type="dxa"/>
            </w:tcMar>
            <w:vAlign w:val="center"/>
          </w:tcPr>
          <w:p w14:paraId="75ADABAF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9" w:type="dxa"/>
            <w:vMerge/>
            <w:tcMar>
              <w:left w:w="28" w:type="dxa"/>
              <w:right w:w="28" w:type="dxa"/>
            </w:tcMar>
            <w:vAlign w:val="center"/>
          </w:tcPr>
          <w:p w14:paraId="22A0612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7DBC8D8D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458F5FBF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077" w:type="dxa"/>
            <w:vAlign w:val="center"/>
          </w:tcPr>
          <w:p w14:paraId="2858F03D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77" w:type="dxa"/>
            <w:vAlign w:val="center"/>
          </w:tcPr>
          <w:p w14:paraId="7705236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14:paraId="1B2D39E9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. Mean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0" w:type="dxa"/>
            <w:tcMar>
              <w:left w:w="28" w:type="dxa"/>
              <w:right w:w="28" w:type="dxa"/>
            </w:tcMar>
            <w:vAlign w:val="center"/>
          </w:tcPr>
          <w:p w14:paraId="3113585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2397" w:type="dxa"/>
            <w:tcMar>
              <w:left w:w="28" w:type="dxa"/>
              <w:right w:w="28" w:type="dxa"/>
            </w:tcMar>
            <w:vAlign w:val="center"/>
          </w:tcPr>
          <w:p w14:paraId="4E31D4E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. Mean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48" w:type="dxa"/>
            <w:tcMar>
              <w:left w:w="28" w:type="dxa"/>
              <w:right w:w="28" w:type="dxa"/>
            </w:tcMar>
            <w:vAlign w:val="center"/>
          </w:tcPr>
          <w:p w14:paraId="68C0A78F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F00F4C" w:rsidRPr="00E77D21" w14:paraId="60682A27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E787D7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CRF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52F82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06E116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F5D89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2.8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8208C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077" w:type="dxa"/>
            <w:vAlign w:val="center"/>
          </w:tcPr>
          <w:p w14:paraId="3C973C1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1077" w:type="dxa"/>
            <w:vAlign w:val="center"/>
          </w:tcPr>
          <w:p w14:paraId="10E925F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62F00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9F920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B169E2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7 (0.4 to 7.1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7F96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F00F4C" w:rsidRPr="00E77D21" w14:paraId="244D39BE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26016C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114B4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80A6E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8EA3E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33E962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077" w:type="dxa"/>
            <w:vAlign w:val="center"/>
          </w:tcPr>
          <w:p w14:paraId="258D1B4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  <w:tc>
          <w:tcPr>
            <w:tcW w:w="1077" w:type="dxa"/>
            <w:vAlign w:val="center"/>
          </w:tcPr>
          <w:p w14:paraId="315B97D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DC8C9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0A37E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0F517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B60792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F4C" w:rsidRPr="00E77D21" w14:paraId="315E5BA0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ACEF5C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Depression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67854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6FA02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5F989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6E8B8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077" w:type="dxa"/>
            <w:vAlign w:val="center"/>
          </w:tcPr>
          <w:p w14:paraId="36EBF225" w14:textId="77777777" w:rsidR="00FE2B8B" w:rsidRPr="00E77D21" w:rsidRDefault="001231D6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77" w:type="dxa"/>
            <w:vAlign w:val="center"/>
          </w:tcPr>
          <w:p w14:paraId="14B53416" w14:textId="77777777" w:rsidR="00FE2B8B" w:rsidRPr="00E77D21" w:rsidRDefault="001231D6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9BDDC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97CE19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CA4E66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2 (-2.9 to 0.5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2E9D8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F00F4C" w:rsidRPr="00E77D21" w14:paraId="36AEC9A0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EDCE36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0CB33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4881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25DA4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32F22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077" w:type="dxa"/>
            <w:vAlign w:val="center"/>
          </w:tcPr>
          <w:p w14:paraId="3F8012BD" w14:textId="77777777" w:rsidR="00FE2B8B" w:rsidRPr="00E77D21" w:rsidRDefault="001231D6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077" w:type="dxa"/>
            <w:vAlign w:val="center"/>
          </w:tcPr>
          <w:p w14:paraId="2F5BB753" w14:textId="77777777" w:rsidR="00FE2B8B" w:rsidRPr="00E77D21" w:rsidRDefault="001231D6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94BCBF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19E42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533E5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8B0E4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F4C" w:rsidRPr="00E77D21" w14:paraId="77FDBF99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79DC2F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00E7D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CB0B1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5E92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7DFE3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77" w:type="dxa"/>
            <w:vAlign w:val="center"/>
          </w:tcPr>
          <w:p w14:paraId="438E72A6" w14:textId="77777777" w:rsidR="00FE2B8B" w:rsidRPr="00E77D21" w:rsidRDefault="00397D8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077" w:type="dxa"/>
            <w:vAlign w:val="center"/>
          </w:tcPr>
          <w:p w14:paraId="4AD12F15" w14:textId="77777777" w:rsidR="00FE2B8B" w:rsidRPr="00E77D21" w:rsidRDefault="00397D8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081E3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7CA2F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8495E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3 (-3.5 to 0.9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7887C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F00F4C" w:rsidRPr="00E77D21" w14:paraId="21A264BB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AC3668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B02E4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ECA60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AAFA0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7501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77" w:type="dxa"/>
            <w:vAlign w:val="center"/>
          </w:tcPr>
          <w:p w14:paraId="1FD93364" w14:textId="77777777" w:rsidR="00FE2B8B" w:rsidRPr="00E77D21" w:rsidRDefault="00397D8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077" w:type="dxa"/>
            <w:vAlign w:val="center"/>
          </w:tcPr>
          <w:p w14:paraId="6A954869" w14:textId="77777777" w:rsidR="00FE2B8B" w:rsidRPr="00E77D21" w:rsidRDefault="00397D8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07D01D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7DEE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BFDD46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98A29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F4C" w:rsidRPr="00E77D21" w14:paraId="4FD2FF5E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FF26A8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7AFB3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4FE8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A5FAEF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984D8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77" w:type="dxa"/>
            <w:vAlign w:val="center"/>
          </w:tcPr>
          <w:p w14:paraId="06E348C8" w14:textId="77777777" w:rsidR="00FE2B8B" w:rsidRPr="00E77D21" w:rsidRDefault="001F306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1077" w:type="dxa"/>
            <w:vAlign w:val="center"/>
          </w:tcPr>
          <w:p w14:paraId="586BC332" w14:textId="77777777" w:rsidR="00FE2B8B" w:rsidRPr="00E77D21" w:rsidRDefault="001F306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2C4B4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4FBA4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A227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2.4 (-5.4 to 0.7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F80B3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00F4C" w:rsidRPr="00E77D21" w14:paraId="474C15FA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9B9070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0109F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E8AE3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711BA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3E7FD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77" w:type="dxa"/>
            <w:vAlign w:val="center"/>
          </w:tcPr>
          <w:p w14:paraId="30BBB227" w14:textId="77777777" w:rsidR="00FE2B8B" w:rsidRPr="00E77D21" w:rsidRDefault="001F306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1077" w:type="dxa"/>
            <w:vAlign w:val="center"/>
          </w:tcPr>
          <w:p w14:paraId="2BAE417C" w14:textId="77777777" w:rsidR="00FE2B8B" w:rsidRPr="00E77D21" w:rsidRDefault="001F306D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12F82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C7D727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95AFD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8869B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F4C" w:rsidRPr="00E77D21" w14:paraId="7B123746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F3EDC3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Self-esteem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F538C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908D4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87B15B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ABD97C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077" w:type="dxa"/>
            <w:vAlign w:val="center"/>
          </w:tcPr>
          <w:p w14:paraId="35C33354" w14:textId="77777777" w:rsidR="00FE2B8B" w:rsidRPr="00E77D21" w:rsidRDefault="000E3C98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1077" w:type="dxa"/>
            <w:vAlign w:val="center"/>
          </w:tcPr>
          <w:p w14:paraId="1C94E9B8" w14:textId="77777777" w:rsidR="00FE2B8B" w:rsidRPr="00E77D21" w:rsidRDefault="000E3C98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D7074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3EAA39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15237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 (-0.5 to 2.6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FEBFD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00F4C" w:rsidRPr="00E77D21" w14:paraId="0996CA00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DF8406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D89CF2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099D52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E52F79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5B294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077" w:type="dxa"/>
            <w:vAlign w:val="center"/>
          </w:tcPr>
          <w:p w14:paraId="204A2C22" w14:textId="77777777" w:rsidR="00FE2B8B" w:rsidRPr="00E77D21" w:rsidRDefault="000E3C98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1077" w:type="dxa"/>
            <w:vAlign w:val="center"/>
          </w:tcPr>
          <w:p w14:paraId="588BCA73" w14:textId="77777777" w:rsidR="00FE2B8B" w:rsidRPr="00E77D21" w:rsidRDefault="000E3C98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E27D2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E8708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30B9D6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5630B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F4C" w:rsidRPr="00E77D21" w14:paraId="1F4AC01C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D0115A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Sleep</w:t>
            </w: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36A21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F5BBC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309BB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D211E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77" w:type="dxa"/>
            <w:vAlign w:val="center"/>
          </w:tcPr>
          <w:p w14:paraId="0E055F60" w14:textId="77777777" w:rsidR="00FE2B8B" w:rsidRPr="00E77D21" w:rsidRDefault="00A36133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077" w:type="dxa"/>
            <w:vAlign w:val="center"/>
          </w:tcPr>
          <w:p w14:paraId="7F28AFE7" w14:textId="77777777" w:rsidR="00FE2B8B" w:rsidRPr="00E77D21" w:rsidRDefault="00A36133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F11C70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DCE7B3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B1B74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7 (-1.8 to 0.4)</w:t>
            </w: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D05B4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00F4C" w:rsidRPr="00E77D21" w14:paraId="25E6535A" w14:textId="77777777" w:rsidTr="00305175">
        <w:trPr>
          <w:trHeight w:val="340"/>
          <w:jc w:val="center"/>
        </w:trPr>
        <w:tc>
          <w:tcPr>
            <w:tcW w:w="203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B8BBAE" w14:textId="77777777" w:rsidR="00FE2B8B" w:rsidRPr="00E77D21" w:rsidRDefault="00FE2B8B" w:rsidP="00FE2B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04BCF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D1C611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A84389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338B94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77" w:type="dxa"/>
            <w:vAlign w:val="center"/>
          </w:tcPr>
          <w:p w14:paraId="2F7E7812" w14:textId="77777777" w:rsidR="00FE2B8B" w:rsidRPr="00E77D21" w:rsidRDefault="00A36133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77" w:type="dxa"/>
            <w:vAlign w:val="center"/>
          </w:tcPr>
          <w:p w14:paraId="21D11312" w14:textId="77777777" w:rsidR="00FE2B8B" w:rsidRPr="00E77D21" w:rsidRDefault="00A36133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D56CC8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06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BB2D4A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39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C55ACE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397265" w14:textId="77777777" w:rsidR="00FE2B8B" w:rsidRPr="00E77D21" w:rsidRDefault="00FE2B8B" w:rsidP="00FE2B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186230" w14:textId="77777777" w:rsidR="00314542" w:rsidRPr="00E77D21" w:rsidRDefault="00314542" w:rsidP="00BD247E">
      <w:pPr>
        <w:rPr>
          <w:rFonts w:ascii="Arial" w:hAnsi="Arial" w:cs="Arial"/>
          <w:b/>
          <w:sz w:val="20"/>
          <w:szCs w:val="20"/>
        </w:rPr>
      </w:pPr>
    </w:p>
    <w:p w14:paraId="127B91A6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b/>
          <w:sz w:val="20"/>
          <w:szCs w:val="20"/>
        </w:rPr>
        <w:t>Notes:</w:t>
      </w:r>
      <w:r w:rsidRPr="00E77D21">
        <w:rPr>
          <w:rFonts w:ascii="Arial" w:hAnsi="Arial" w:cs="Arial"/>
          <w:sz w:val="20"/>
          <w:szCs w:val="20"/>
        </w:rPr>
        <w:t xml:space="preserve"> </w:t>
      </w:r>
      <w:r w:rsidR="005F508F">
        <w:rPr>
          <w:rFonts w:ascii="Arial" w:hAnsi="Arial" w:cs="Arial"/>
          <w:sz w:val="20"/>
          <w:szCs w:val="20"/>
        </w:rPr>
        <w:t xml:space="preserve">HIIT: high-intensity aerobic interval training; CRF: cancer-related fatigue; TCS: testicular cancer survivors; </w:t>
      </w:r>
      <w:r w:rsidR="00D84EAE">
        <w:rPr>
          <w:rFonts w:ascii="Arial" w:hAnsi="Arial" w:cs="Arial"/>
          <w:sz w:val="20"/>
          <w:szCs w:val="20"/>
        </w:rPr>
        <w:t xml:space="preserve">No.: number; </w:t>
      </w:r>
      <w:r w:rsidRPr="00E77D21">
        <w:rPr>
          <w:rFonts w:ascii="Arial" w:hAnsi="Arial" w:cs="Arial"/>
          <w:sz w:val="20"/>
          <w:szCs w:val="20"/>
        </w:rPr>
        <w:t xml:space="preserve">SD: standard deviation; Adj.: adjusted; SE: standard error; CI: confidence interval </w:t>
      </w:r>
    </w:p>
    <w:p w14:paraId="298F485A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*</w:t>
      </w:r>
      <w:r w:rsidRPr="00E77D21">
        <w:rPr>
          <w:rFonts w:ascii="Arial" w:hAnsi="Arial" w:cs="Arial"/>
          <w:sz w:val="20"/>
          <w:szCs w:val="20"/>
        </w:rPr>
        <w:t xml:space="preserve"> all follow-up and between-group difference values were adjusted for baseline value of the outcome, age, treatment exposure, and time since treatment.</w:t>
      </w:r>
    </w:p>
    <w:p w14:paraId="78D75D43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7921D8DC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22896423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0BD36211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4765E75D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2B69B5AD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116B6DFD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616748F7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52672590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5A18EC7D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p w14:paraId="093555D3" w14:textId="77777777" w:rsidR="007D4D53" w:rsidRPr="00E77D21" w:rsidRDefault="007D4D53" w:rsidP="00BD247E">
      <w:pPr>
        <w:rPr>
          <w:rFonts w:ascii="Arial" w:hAnsi="Arial" w:cs="Arial"/>
          <w:sz w:val="20"/>
          <w:szCs w:val="20"/>
        </w:rPr>
      </w:pPr>
    </w:p>
    <w:p w14:paraId="5E2A2E08" w14:textId="77777777" w:rsidR="007D4D53" w:rsidRPr="00E77D21" w:rsidRDefault="007D4D53" w:rsidP="00BD247E">
      <w:pPr>
        <w:rPr>
          <w:rFonts w:ascii="Arial" w:hAnsi="Arial" w:cs="Arial"/>
          <w:sz w:val="20"/>
          <w:szCs w:val="20"/>
        </w:rPr>
      </w:pPr>
    </w:p>
    <w:p w14:paraId="1334D375" w14:textId="77777777" w:rsidR="007D4D53" w:rsidRPr="00E77D21" w:rsidRDefault="007D4D53" w:rsidP="00BD247E">
      <w:pPr>
        <w:rPr>
          <w:rFonts w:ascii="Arial" w:hAnsi="Arial" w:cs="Arial"/>
          <w:sz w:val="20"/>
          <w:szCs w:val="20"/>
        </w:rPr>
      </w:pPr>
    </w:p>
    <w:p w14:paraId="6CA0EE37" w14:textId="77777777" w:rsidR="007D4D53" w:rsidRPr="00E77D21" w:rsidRDefault="007D4D53" w:rsidP="00BD247E">
      <w:pPr>
        <w:rPr>
          <w:rFonts w:ascii="Arial" w:hAnsi="Arial" w:cs="Arial"/>
          <w:sz w:val="20"/>
          <w:szCs w:val="20"/>
        </w:rPr>
      </w:pPr>
    </w:p>
    <w:p w14:paraId="74DFB574" w14:textId="77777777" w:rsidR="00D34214" w:rsidRDefault="00D3421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5411E8C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</w:p>
    <w:tbl>
      <w:tblPr>
        <w:tblW w:w="13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1130"/>
        <w:gridCol w:w="678"/>
        <w:gridCol w:w="1077"/>
        <w:gridCol w:w="1082"/>
        <w:gridCol w:w="1077"/>
        <w:gridCol w:w="1077"/>
        <w:gridCol w:w="1191"/>
        <w:gridCol w:w="1077"/>
        <w:gridCol w:w="2265"/>
        <w:gridCol w:w="962"/>
        <w:gridCol w:w="11"/>
      </w:tblGrid>
      <w:tr w:rsidR="006631F7" w:rsidRPr="003B599F" w14:paraId="5221ABD6" w14:textId="77777777" w:rsidTr="006631F7">
        <w:trPr>
          <w:gridAfter w:val="1"/>
          <w:wAfter w:w="11" w:type="dxa"/>
          <w:trHeight w:val="397"/>
          <w:jc w:val="center"/>
        </w:trPr>
        <w:tc>
          <w:tcPr>
            <w:tcW w:w="13764" w:type="dxa"/>
            <w:gridSpan w:val="11"/>
            <w:shd w:val="clear" w:color="auto" w:fill="7030A0"/>
            <w:vAlign w:val="center"/>
          </w:tcPr>
          <w:p w14:paraId="6E3DC0FD" w14:textId="77777777" w:rsidR="006631F7" w:rsidRPr="003B599F" w:rsidRDefault="006631F7" w:rsidP="006631F7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B599F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able S2: Effects of 12 weeks of HIIT on HRQoL at 3-month follow-up in TCS</w:t>
            </w:r>
          </w:p>
        </w:tc>
      </w:tr>
      <w:tr w:rsidR="00AA6331" w:rsidRPr="00E77D21" w14:paraId="4C12A0D8" w14:textId="77777777" w:rsidTr="006631F7">
        <w:trPr>
          <w:gridAfter w:val="1"/>
          <w:wAfter w:w="11" w:type="dxa"/>
          <w:trHeight w:val="340"/>
          <w:jc w:val="center"/>
        </w:trPr>
        <w:tc>
          <w:tcPr>
            <w:tcW w:w="2150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0CA0961" w14:textId="77777777" w:rsidR="00AA6331" w:rsidRPr="00E77D21" w:rsidRDefault="00AA6331" w:rsidP="00DD0A7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sure</w:t>
            </w:r>
          </w:p>
        </w:tc>
        <w:tc>
          <w:tcPr>
            <w:tcW w:w="113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1D6C9E0" w14:textId="77777777" w:rsidR="00AA6331" w:rsidRPr="00E77D21" w:rsidRDefault="00AA6331" w:rsidP="003B59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678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80B3EC2" w14:textId="77777777" w:rsidR="00AA6331" w:rsidRPr="00E77D21" w:rsidRDefault="00AA6331" w:rsidP="003B59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D84EAE">
              <w:rPr>
                <w:rFonts w:ascii="Arial" w:hAnsi="Arial" w:cs="Arial"/>
                <w:b/>
                <w:sz w:val="20"/>
                <w:szCs w:val="20"/>
              </w:rPr>
              <w:t>o.</w:t>
            </w:r>
          </w:p>
        </w:tc>
        <w:tc>
          <w:tcPr>
            <w:tcW w:w="2159" w:type="dxa"/>
            <w:gridSpan w:val="2"/>
            <w:tcMar>
              <w:left w:w="28" w:type="dxa"/>
              <w:right w:w="28" w:type="dxa"/>
            </w:tcMar>
            <w:vAlign w:val="center"/>
          </w:tcPr>
          <w:p w14:paraId="62739501" w14:textId="77777777" w:rsidR="00AA6331" w:rsidRPr="00E77D21" w:rsidRDefault="00AA6331" w:rsidP="003B59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4418" w:type="dxa"/>
            <w:gridSpan w:val="4"/>
            <w:vAlign w:val="center"/>
          </w:tcPr>
          <w:p w14:paraId="0728436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3-month </w:t>
            </w:r>
            <w:r w:rsidR="00D84EAE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D84EAE" w:rsidRPr="00E77D21">
              <w:rPr>
                <w:rFonts w:ascii="Arial" w:hAnsi="Arial" w:cs="Arial"/>
                <w:b/>
                <w:sz w:val="20"/>
                <w:szCs w:val="20"/>
              </w:rPr>
              <w:t>ollow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-up</w:t>
            </w:r>
          </w:p>
        </w:tc>
        <w:tc>
          <w:tcPr>
            <w:tcW w:w="3228" w:type="dxa"/>
            <w:gridSpan w:val="2"/>
            <w:tcMar>
              <w:left w:w="28" w:type="dxa"/>
              <w:right w:w="28" w:type="dxa"/>
            </w:tcMar>
            <w:vAlign w:val="center"/>
          </w:tcPr>
          <w:p w14:paraId="2EAD5E97" w14:textId="77777777" w:rsidR="00AA6331" w:rsidRPr="00E77D21" w:rsidRDefault="00AA6331" w:rsidP="003B59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etween-group difference</w:t>
            </w:r>
          </w:p>
        </w:tc>
      </w:tr>
      <w:tr w:rsidR="006631F7" w:rsidRPr="00E77D21" w14:paraId="78847D5A" w14:textId="77777777" w:rsidTr="006631F7">
        <w:trPr>
          <w:trHeight w:val="340"/>
          <w:jc w:val="center"/>
        </w:trPr>
        <w:tc>
          <w:tcPr>
            <w:tcW w:w="2150" w:type="dxa"/>
            <w:vMerge/>
            <w:tcMar>
              <w:left w:w="28" w:type="dxa"/>
              <w:right w:w="28" w:type="dxa"/>
            </w:tcMar>
            <w:vAlign w:val="center"/>
          </w:tcPr>
          <w:p w14:paraId="01B15E15" w14:textId="77777777" w:rsidR="00AA6331" w:rsidRPr="00E77D21" w:rsidRDefault="00AA6331" w:rsidP="00AA633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1" w:type="dxa"/>
            <w:vMerge/>
            <w:tcMar>
              <w:left w:w="28" w:type="dxa"/>
              <w:right w:w="28" w:type="dxa"/>
            </w:tcMar>
            <w:vAlign w:val="center"/>
          </w:tcPr>
          <w:p w14:paraId="0C72F66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8" w:type="dxa"/>
            <w:vMerge/>
            <w:tcMar>
              <w:left w:w="28" w:type="dxa"/>
              <w:right w:w="28" w:type="dxa"/>
            </w:tcMar>
            <w:vAlign w:val="center"/>
          </w:tcPr>
          <w:p w14:paraId="31640F7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66B2E3B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82" w:type="dxa"/>
            <w:tcMar>
              <w:left w:w="28" w:type="dxa"/>
              <w:right w:w="28" w:type="dxa"/>
            </w:tcMar>
            <w:vAlign w:val="center"/>
          </w:tcPr>
          <w:p w14:paraId="77D813E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077" w:type="dxa"/>
            <w:vAlign w:val="center"/>
          </w:tcPr>
          <w:p w14:paraId="3781651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77" w:type="dxa"/>
            <w:vAlign w:val="center"/>
          </w:tcPr>
          <w:p w14:paraId="7A0FA56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14:paraId="4548506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. Mean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02417B6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2266" w:type="dxa"/>
            <w:tcMar>
              <w:left w:w="28" w:type="dxa"/>
              <w:right w:w="28" w:type="dxa"/>
            </w:tcMar>
            <w:vAlign w:val="center"/>
          </w:tcPr>
          <w:p w14:paraId="2528CFA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. Mean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969" w:type="dxa"/>
            <w:gridSpan w:val="2"/>
            <w:tcMar>
              <w:left w:w="28" w:type="dxa"/>
              <w:right w:w="28" w:type="dxa"/>
            </w:tcMar>
            <w:vAlign w:val="center"/>
          </w:tcPr>
          <w:p w14:paraId="29B3F9D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6631F7" w:rsidRPr="00E77D21" w14:paraId="2E8DE96A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C9D425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MCS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DC390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84941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32FCD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19C76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77" w:type="dxa"/>
            <w:vAlign w:val="center"/>
          </w:tcPr>
          <w:p w14:paraId="150470D9" w14:textId="77777777" w:rsidR="00AA6331" w:rsidRPr="00E77D21" w:rsidRDefault="00016F2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1077" w:type="dxa"/>
            <w:vAlign w:val="center"/>
          </w:tcPr>
          <w:p w14:paraId="6669FCE9" w14:textId="77777777" w:rsidR="00AA6331" w:rsidRPr="00E77D21" w:rsidRDefault="00016F2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186CC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1305D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D3A4E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3 (-2.5 to 5.0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6A1AA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631F7" w:rsidRPr="00E77D21" w14:paraId="4892FA3A" w14:textId="77777777" w:rsidTr="006631F7">
        <w:trPr>
          <w:trHeight w:val="340"/>
          <w:jc w:val="center"/>
        </w:trPr>
        <w:tc>
          <w:tcPr>
            <w:tcW w:w="2150" w:type="dxa"/>
            <w:tcMar>
              <w:left w:w="28" w:type="dxa"/>
              <w:right w:w="28" w:type="dxa"/>
            </w:tcMar>
            <w:vAlign w:val="center"/>
          </w:tcPr>
          <w:p w14:paraId="15405270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tcMar>
              <w:left w:w="28" w:type="dxa"/>
              <w:right w:w="28" w:type="dxa"/>
            </w:tcMar>
            <w:vAlign w:val="center"/>
          </w:tcPr>
          <w:p w14:paraId="5FA75EB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tcMar>
              <w:left w:w="28" w:type="dxa"/>
              <w:right w:w="28" w:type="dxa"/>
            </w:tcMar>
            <w:vAlign w:val="center"/>
          </w:tcPr>
          <w:p w14:paraId="32EA608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648551F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1082" w:type="dxa"/>
            <w:tcMar>
              <w:left w:w="28" w:type="dxa"/>
              <w:right w:w="28" w:type="dxa"/>
            </w:tcMar>
            <w:vAlign w:val="center"/>
          </w:tcPr>
          <w:p w14:paraId="69A72CE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77" w:type="dxa"/>
            <w:vAlign w:val="center"/>
          </w:tcPr>
          <w:p w14:paraId="4D736E04" w14:textId="77777777" w:rsidR="00AA6331" w:rsidRPr="00E77D21" w:rsidRDefault="00016F2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077" w:type="dxa"/>
            <w:vAlign w:val="center"/>
          </w:tcPr>
          <w:p w14:paraId="60507B33" w14:textId="77777777" w:rsidR="00AA6331" w:rsidRPr="00E77D21" w:rsidRDefault="00016F2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14:paraId="0A93350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077" w:type="dxa"/>
            <w:tcMar>
              <w:left w:w="28" w:type="dxa"/>
              <w:right w:w="28" w:type="dxa"/>
            </w:tcMar>
            <w:vAlign w:val="center"/>
          </w:tcPr>
          <w:p w14:paraId="4C6573A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66" w:type="dxa"/>
            <w:tcMar>
              <w:left w:w="28" w:type="dxa"/>
              <w:right w:w="28" w:type="dxa"/>
            </w:tcMar>
            <w:vAlign w:val="center"/>
          </w:tcPr>
          <w:p w14:paraId="6B11C28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tcMar>
              <w:left w:w="28" w:type="dxa"/>
              <w:right w:w="28" w:type="dxa"/>
            </w:tcMar>
            <w:vAlign w:val="center"/>
          </w:tcPr>
          <w:p w14:paraId="2360831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61C74126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6653A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PCS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B639F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DA6EA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D4DAA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D549E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77" w:type="dxa"/>
            <w:vAlign w:val="center"/>
          </w:tcPr>
          <w:p w14:paraId="1D801754" w14:textId="77777777" w:rsidR="00AA6331" w:rsidRPr="00E77D21" w:rsidRDefault="007E74E6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1077" w:type="dxa"/>
            <w:vAlign w:val="center"/>
          </w:tcPr>
          <w:p w14:paraId="560BBC38" w14:textId="77777777" w:rsidR="00AA6331" w:rsidRPr="00E77D21" w:rsidRDefault="007E74E6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408DD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8ED86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11036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2 (-0.8 to 5.2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D007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6631F7" w:rsidRPr="00E77D21" w14:paraId="5B7A6688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1B406E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38C9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B51B0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DBA34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13C7A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077" w:type="dxa"/>
            <w:vAlign w:val="center"/>
          </w:tcPr>
          <w:p w14:paraId="79DF9BAC" w14:textId="77777777" w:rsidR="00AA6331" w:rsidRPr="00E77D21" w:rsidRDefault="007E74E6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1077" w:type="dxa"/>
            <w:vAlign w:val="center"/>
          </w:tcPr>
          <w:p w14:paraId="12640A4D" w14:textId="77777777" w:rsidR="00AA6331" w:rsidRPr="00E77D21" w:rsidRDefault="007E74E6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EBE65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F0848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19F31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90438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59916BC4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BC51DE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Physical functioning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9D58B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6023C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49002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97ABD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077" w:type="dxa"/>
            <w:vAlign w:val="center"/>
          </w:tcPr>
          <w:p w14:paraId="4AA91301" w14:textId="77777777" w:rsidR="00AA6331" w:rsidRPr="00E77D21" w:rsidRDefault="00764505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1077" w:type="dxa"/>
            <w:vAlign w:val="center"/>
          </w:tcPr>
          <w:p w14:paraId="534ADF69" w14:textId="77777777" w:rsidR="00AA6331" w:rsidRPr="00E77D21" w:rsidRDefault="00764505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69950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86741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1FCA9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 (-1.9 to 3.5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AC5DA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6631F7" w:rsidRPr="00E77D21" w14:paraId="70DED623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E01C8A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B3A7E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3D5DF4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4A17F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86D6D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077" w:type="dxa"/>
            <w:vAlign w:val="center"/>
          </w:tcPr>
          <w:p w14:paraId="0AEC0514" w14:textId="77777777" w:rsidR="00AA6331" w:rsidRPr="00E77D21" w:rsidRDefault="00764505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1077" w:type="dxa"/>
            <w:vAlign w:val="center"/>
          </w:tcPr>
          <w:p w14:paraId="1B8B96C7" w14:textId="77777777" w:rsidR="00AA6331" w:rsidRPr="00E77D21" w:rsidRDefault="00764505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2400D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41534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24D1D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91FE8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0876DB28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C9ED09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Role-physical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97308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2DCF6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7BC33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E0D5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77" w:type="dxa"/>
            <w:vAlign w:val="center"/>
          </w:tcPr>
          <w:p w14:paraId="7252D16B" w14:textId="77777777" w:rsidR="00AA6331" w:rsidRPr="00E77D21" w:rsidRDefault="00142C0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1077" w:type="dxa"/>
            <w:vAlign w:val="center"/>
          </w:tcPr>
          <w:p w14:paraId="6E38D7A6" w14:textId="77777777" w:rsidR="00AA6331" w:rsidRPr="00E77D21" w:rsidRDefault="00142C0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B5FD2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BDB92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73F96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7 (-1.4 to 4.8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34037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6631F7" w:rsidRPr="00E77D21" w14:paraId="02ADDBEA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253F7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1BFAA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6CB7C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D353F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4807B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077" w:type="dxa"/>
            <w:vAlign w:val="center"/>
          </w:tcPr>
          <w:p w14:paraId="615BBB2F" w14:textId="77777777" w:rsidR="00AA6331" w:rsidRPr="00E77D21" w:rsidRDefault="00142C0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1077" w:type="dxa"/>
            <w:vAlign w:val="center"/>
          </w:tcPr>
          <w:p w14:paraId="1728E885" w14:textId="77777777" w:rsidR="00AA6331" w:rsidRPr="00E77D21" w:rsidRDefault="00142C0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6D061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7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90718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6056E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F3D13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79732967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DA44A5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Bodily pain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88675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F0D5E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4A2D2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B3C44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077" w:type="dxa"/>
            <w:vAlign w:val="center"/>
          </w:tcPr>
          <w:p w14:paraId="667EBD93" w14:textId="77777777" w:rsidR="00AA6331" w:rsidRPr="00E77D21" w:rsidRDefault="000E787B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1077" w:type="dxa"/>
            <w:vAlign w:val="center"/>
          </w:tcPr>
          <w:p w14:paraId="273B970E" w14:textId="77777777" w:rsidR="00AA6331" w:rsidRPr="00E77D21" w:rsidRDefault="000E787B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1EC81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EE98D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6AF17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0 (-0.8 to 6.7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BEF96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631F7" w:rsidRPr="00E77D21" w14:paraId="7163205F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0842B6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F4285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BC84D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413A3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5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644C5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077" w:type="dxa"/>
            <w:vAlign w:val="center"/>
          </w:tcPr>
          <w:p w14:paraId="38D09991" w14:textId="77777777" w:rsidR="00AA6331" w:rsidRPr="00E77D21" w:rsidRDefault="000E787B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1077" w:type="dxa"/>
            <w:vAlign w:val="center"/>
          </w:tcPr>
          <w:p w14:paraId="35A016DC" w14:textId="77777777" w:rsidR="00AA6331" w:rsidRPr="00E77D21" w:rsidRDefault="000E787B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9BED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4.1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3A9AB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4F28B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D8D4A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06A0F46B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DDD992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General health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F06FA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8740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87DB8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FE941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077" w:type="dxa"/>
            <w:vAlign w:val="center"/>
          </w:tcPr>
          <w:p w14:paraId="52848827" w14:textId="77777777" w:rsidR="00AA6331" w:rsidRPr="00E77D21" w:rsidRDefault="00541C5F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</w:t>
            </w:r>
          </w:p>
        </w:tc>
        <w:tc>
          <w:tcPr>
            <w:tcW w:w="1077" w:type="dxa"/>
            <w:vAlign w:val="center"/>
          </w:tcPr>
          <w:p w14:paraId="416830C9" w14:textId="77777777" w:rsidR="00AA6331" w:rsidRPr="00E77D21" w:rsidRDefault="00541C5F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24691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E03134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CC8B4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5 (-0.7 to 5.6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8188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631F7" w:rsidRPr="00E77D21" w14:paraId="704ABDBA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CD6165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1E463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77B23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FD082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2F8D8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077" w:type="dxa"/>
            <w:vAlign w:val="center"/>
          </w:tcPr>
          <w:p w14:paraId="54552C17" w14:textId="77777777" w:rsidR="00AA6331" w:rsidRPr="00E77D21" w:rsidRDefault="00541C5F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077" w:type="dxa"/>
            <w:vAlign w:val="center"/>
          </w:tcPr>
          <w:p w14:paraId="62894319" w14:textId="77777777" w:rsidR="00AA6331" w:rsidRPr="00E77D21" w:rsidRDefault="00541C5F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000A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85059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3366C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FB286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398FD09A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5D8A7E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Vitality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9702C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5261A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787FC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CB0648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077" w:type="dxa"/>
            <w:vAlign w:val="center"/>
          </w:tcPr>
          <w:p w14:paraId="58BCBDD7" w14:textId="77777777" w:rsidR="00AA6331" w:rsidRPr="00E77D21" w:rsidRDefault="009525CD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1077" w:type="dxa"/>
            <w:vAlign w:val="center"/>
          </w:tcPr>
          <w:p w14:paraId="5BCBB819" w14:textId="77777777" w:rsidR="00AA6331" w:rsidRPr="00E77D21" w:rsidRDefault="009525CD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626C8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E9470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570A9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5 (0.9 to 8.0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3F544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6631F7" w:rsidRPr="00E77D21" w14:paraId="03971744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426402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03862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3F6A4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DDF2C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B777D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077" w:type="dxa"/>
            <w:vAlign w:val="center"/>
          </w:tcPr>
          <w:p w14:paraId="467E1C45" w14:textId="77777777" w:rsidR="00AA6331" w:rsidRPr="00E77D21" w:rsidRDefault="009525CD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077" w:type="dxa"/>
            <w:vAlign w:val="center"/>
          </w:tcPr>
          <w:p w14:paraId="6F0F6BBD" w14:textId="77777777" w:rsidR="00AA6331" w:rsidRPr="00E77D21" w:rsidRDefault="009525CD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A5285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09AD6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4D544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A7132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1382F05A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645090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Social functioning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737B6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114A0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91168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1A92D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77" w:type="dxa"/>
            <w:vAlign w:val="center"/>
          </w:tcPr>
          <w:p w14:paraId="3280DCE3" w14:textId="77777777" w:rsidR="00AA6331" w:rsidRPr="00E77D21" w:rsidRDefault="00BA43CC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077" w:type="dxa"/>
            <w:vAlign w:val="center"/>
          </w:tcPr>
          <w:p w14:paraId="14A6B793" w14:textId="77777777" w:rsidR="00AA6331" w:rsidRPr="00E77D21" w:rsidRDefault="00BA43CC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D445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93917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3FCC6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9 (-1.9 to 3.8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2884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631F7" w:rsidRPr="00E77D21" w14:paraId="5680FD01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4B5708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56996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4914C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AE43B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68E39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077" w:type="dxa"/>
            <w:vAlign w:val="center"/>
          </w:tcPr>
          <w:p w14:paraId="13F06B28" w14:textId="77777777" w:rsidR="00AA6331" w:rsidRPr="00E77D21" w:rsidRDefault="00BA43CC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1077" w:type="dxa"/>
            <w:vAlign w:val="center"/>
          </w:tcPr>
          <w:p w14:paraId="094B99B4" w14:textId="77777777" w:rsidR="00AA6331" w:rsidRPr="00E77D21" w:rsidRDefault="00BA43CC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543C66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DDCC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2AF82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7F162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496AB6FE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76E382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E77D21">
              <w:rPr>
                <w:rFonts w:ascii="Arial" w:hAnsi="Arial" w:cs="Arial"/>
                <w:sz w:val="20"/>
                <w:szCs w:val="20"/>
              </w:rPr>
              <w:t>Role-emotional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02CB64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419B04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E49A3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FCAE1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077" w:type="dxa"/>
            <w:vAlign w:val="center"/>
          </w:tcPr>
          <w:p w14:paraId="7EB02D41" w14:textId="77777777" w:rsidR="00AA6331" w:rsidRPr="00E77D21" w:rsidRDefault="00A63284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077" w:type="dxa"/>
            <w:vAlign w:val="center"/>
          </w:tcPr>
          <w:p w14:paraId="47C50296" w14:textId="77777777" w:rsidR="00AA6331" w:rsidRPr="00E77D21" w:rsidRDefault="00F80D7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01049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19F55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E6C8D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 (-4.1 to 5.0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B330F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6631F7" w:rsidRPr="00E77D21" w14:paraId="789F6670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FB15C0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7E3AA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9D9CBF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931111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02B689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077" w:type="dxa"/>
            <w:vAlign w:val="center"/>
          </w:tcPr>
          <w:p w14:paraId="522154E6" w14:textId="77777777" w:rsidR="00AA6331" w:rsidRPr="00E77D21" w:rsidRDefault="00F80D7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1077" w:type="dxa"/>
            <w:vAlign w:val="center"/>
          </w:tcPr>
          <w:p w14:paraId="63C2DF0F" w14:textId="77777777" w:rsidR="00AA6331" w:rsidRPr="00E77D21" w:rsidRDefault="00F80D77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F424A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30061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65B8B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CAFC2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31F7" w:rsidRPr="00E77D21" w14:paraId="209ED33E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29C309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Mental health</w:t>
            </w: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2BFCE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92BC9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5A5C1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8C2A7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077" w:type="dxa"/>
            <w:vAlign w:val="center"/>
          </w:tcPr>
          <w:p w14:paraId="2A45C29E" w14:textId="77777777" w:rsidR="00AA6331" w:rsidRPr="00E77D21" w:rsidRDefault="0089355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1077" w:type="dxa"/>
            <w:vAlign w:val="center"/>
          </w:tcPr>
          <w:p w14:paraId="5147E164" w14:textId="77777777" w:rsidR="00AA6331" w:rsidRPr="00E77D21" w:rsidRDefault="0089355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9EA9C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E4C33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22C39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3 (-2.0 to 4.6)</w:t>
            </w: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B750AC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6631F7" w:rsidRPr="00E77D21" w14:paraId="3D67B0C9" w14:textId="77777777" w:rsidTr="006631F7">
        <w:trPr>
          <w:trHeight w:val="340"/>
          <w:jc w:val="center"/>
        </w:trPr>
        <w:tc>
          <w:tcPr>
            <w:tcW w:w="215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1AB5A3" w14:textId="77777777" w:rsidR="00AA6331" w:rsidRPr="00E77D21" w:rsidRDefault="00AA6331" w:rsidP="00AA633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B6E5F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67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A0ED9B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C8019E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082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F2C79D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77" w:type="dxa"/>
            <w:vAlign w:val="center"/>
          </w:tcPr>
          <w:p w14:paraId="5DE0BB3C" w14:textId="77777777" w:rsidR="00AA6331" w:rsidRPr="00E77D21" w:rsidRDefault="0089355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1077" w:type="dxa"/>
            <w:vAlign w:val="center"/>
          </w:tcPr>
          <w:p w14:paraId="117BC78A" w14:textId="77777777" w:rsidR="00AA6331" w:rsidRPr="00E77D21" w:rsidRDefault="00893553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9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2AB55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107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93D08A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26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B43737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B72733" w14:textId="77777777" w:rsidR="00AA6331" w:rsidRPr="00E77D21" w:rsidRDefault="00AA6331" w:rsidP="00AA63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F5E02B" w14:textId="77777777" w:rsidR="00314542" w:rsidRPr="00E77D21" w:rsidRDefault="00314542" w:rsidP="00BD247E">
      <w:pPr>
        <w:rPr>
          <w:rFonts w:ascii="Arial" w:hAnsi="Arial" w:cs="Arial"/>
          <w:b/>
          <w:sz w:val="20"/>
          <w:szCs w:val="20"/>
        </w:rPr>
      </w:pPr>
    </w:p>
    <w:p w14:paraId="6CA5A098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b/>
          <w:sz w:val="20"/>
          <w:szCs w:val="20"/>
        </w:rPr>
        <w:t>Notes:</w:t>
      </w:r>
      <w:r w:rsidRPr="00E77D21">
        <w:rPr>
          <w:rFonts w:ascii="Arial" w:hAnsi="Arial" w:cs="Arial"/>
          <w:sz w:val="20"/>
          <w:szCs w:val="20"/>
        </w:rPr>
        <w:t xml:space="preserve"> </w:t>
      </w:r>
      <w:r w:rsidR="00B57BE1">
        <w:rPr>
          <w:rFonts w:ascii="Arial" w:hAnsi="Arial" w:cs="Arial"/>
          <w:sz w:val="20"/>
          <w:szCs w:val="20"/>
        </w:rPr>
        <w:t>HIIT: high-intensity aerobic interval training; HRQoL: health related quality of life; TCS: testicular cancer survivors;</w:t>
      </w:r>
      <w:r w:rsidR="00D84EAE">
        <w:rPr>
          <w:rFonts w:ascii="Arial" w:hAnsi="Arial" w:cs="Arial"/>
          <w:sz w:val="20"/>
          <w:szCs w:val="20"/>
        </w:rPr>
        <w:t xml:space="preserve"> No.: number;</w:t>
      </w:r>
      <w:r w:rsidR="00B57BE1">
        <w:rPr>
          <w:rFonts w:ascii="Arial" w:hAnsi="Arial" w:cs="Arial"/>
          <w:sz w:val="20"/>
          <w:szCs w:val="20"/>
        </w:rPr>
        <w:t xml:space="preserve"> </w:t>
      </w:r>
      <w:r w:rsidRPr="00E77D21">
        <w:rPr>
          <w:rFonts w:ascii="Arial" w:hAnsi="Arial" w:cs="Arial"/>
          <w:sz w:val="20"/>
          <w:szCs w:val="20"/>
        </w:rPr>
        <w:t>SD: standard deviation; Adj.: adjusted; SE: standard error; CI: confidence interval</w:t>
      </w:r>
      <w:r w:rsidR="007C6526">
        <w:rPr>
          <w:rFonts w:ascii="Arial" w:hAnsi="Arial" w:cs="Arial"/>
          <w:sz w:val="20"/>
          <w:szCs w:val="20"/>
        </w:rPr>
        <w:t>; MCS: mental component score; PCS: physical component score</w:t>
      </w:r>
    </w:p>
    <w:p w14:paraId="290ED24B" w14:textId="77777777" w:rsidR="00BD247E" w:rsidRPr="00E77D21" w:rsidRDefault="00BD247E" w:rsidP="00BD247E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*</w:t>
      </w:r>
      <w:r w:rsidRPr="00E77D21">
        <w:rPr>
          <w:rFonts w:ascii="Arial" w:hAnsi="Arial" w:cs="Arial"/>
          <w:sz w:val="20"/>
          <w:szCs w:val="20"/>
        </w:rPr>
        <w:t xml:space="preserve"> all follow-up and between-group difference values were adjusted for baseline value of the outcome, age, treatment exposure, and time since treatment.</w:t>
      </w:r>
    </w:p>
    <w:p w14:paraId="38A65074" w14:textId="77777777" w:rsidR="00D34214" w:rsidRDefault="00D34214">
      <w:pPr>
        <w:rPr>
          <w:rFonts w:ascii="Arial" w:hAnsi="Arial" w:cs="Arial"/>
          <w:b/>
          <w:sz w:val="20"/>
          <w:szCs w:val="20"/>
        </w:rPr>
      </w:pPr>
      <w:bookmarkStart w:id="1" w:name="_Hlk492068031"/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W w:w="135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24"/>
        <w:gridCol w:w="1985"/>
        <w:gridCol w:w="1984"/>
        <w:gridCol w:w="1843"/>
        <w:gridCol w:w="2127"/>
        <w:gridCol w:w="1928"/>
      </w:tblGrid>
      <w:tr w:rsidR="00162AE8" w:rsidRPr="00162AE8" w14:paraId="627E316B" w14:textId="77777777" w:rsidTr="00162AE8">
        <w:trPr>
          <w:trHeight w:val="567"/>
          <w:jc w:val="center"/>
        </w:trPr>
        <w:tc>
          <w:tcPr>
            <w:tcW w:w="13591" w:type="dxa"/>
            <w:gridSpan w:val="6"/>
            <w:shd w:val="clear" w:color="auto" w:fill="7030A0"/>
            <w:tcMar>
              <w:left w:w="28" w:type="dxa"/>
              <w:right w:w="28" w:type="dxa"/>
            </w:tcMar>
            <w:vAlign w:val="center"/>
          </w:tcPr>
          <w:p w14:paraId="5F69375F" w14:textId="77777777" w:rsidR="00162AE8" w:rsidRPr="00162AE8" w:rsidRDefault="00162AE8" w:rsidP="00162AE8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162AE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lastRenderedPageBreak/>
              <w:t>Table S3: Statistical test of change in VO</w:t>
            </w:r>
            <w:r w:rsidRPr="00162AE8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vertAlign w:val="subscript"/>
              </w:rPr>
              <w:t>2peak</w:t>
            </w:r>
            <w:r w:rsidRPr="00162AE8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as a mediator of the effects of 12 weeks of HIIT on change in PROs in TCS</w:t>
            </w:r>
          </w:p>
        </w:tc>
      </w:tr>
      <w:tr w:rsidR="00162AE8" w:rsidRPr="00E77D21" w14:paraId="5330C10A" w14:textId="77777777" w:rsidTr="00162AE8">
        <w:trPr>
          <w:trHeight w:val="283"/>
          <w:jc w:val="center"/>
        </w:trPr>
        <w:tc>
          <w:tcPr>
            <w:tcW w:w="372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E3AC405" w14:textId="77777777" w:rsidR="00162AE8" w:rsidRPr="00E77D21" w:rsidRDefault="00162AE8" w:rsidP="00162AE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Outcome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5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7EA7BE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proofErr w:type="spellStart"/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77D2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48F5F924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Δ Outcome</w:t>
            </w:r>
          </w:p>
        </w:tc>
        <w:tc>
          <w:tcPr>
            <w:tcW w:w="19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F63C11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Direct </w:t>
            </w:r>
            <w:proofErr w:type="spellStart"/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,b</w:t>
            </w:r>
            <w:proofErr w:type="spellEnd"/>
            <w:r w:rsidRPr="00E77D2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50F3F948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Δ Outcome</w:t>
            </w:r>
          </w:p>
        </w:tc>
        <w:tc>
          <w:tcPr>
            <w:tcW w:w="184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AAF1C25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Indirect </w:t>
            </w:r>
            <w:proofErr w:type="spellStart"/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77D2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6AD77AE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Group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Δ VO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2127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791CF7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Indirect </w:t>
            </w:r>
            <w:proofErr w:type="spellStart"/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77D2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5FD2192C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Δ VO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peak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sym w:font="Wingdings" w:char="F0E0"/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 Outcome</w:t>
            </w:r>
          </w:p>
        </w:tc>
        <w:tc>
          <w:tcPr>
            <w:tcW w:w="192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A1C8541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Mediation </w:t>
            </w:r>
            <w:proofErr w:type="spellStart"/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77D21"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</w:tc>
      </w:tr>
      <w:tr w:rsidR="00162AE8" w:rsidRPr="00E77D21" w14:paraId="46C02742" w14:textId="77777777" w:rsidTr="00273CDD">
        <w:trPr>
          <w:trHeight w:val="397"/>
          <w:jc w:val="center"/>
        </w:trPr>
        <w:tc>
          <w:tcPr>
            <w:tcW w:w="3724" w:type="dxa"/>
            <w:vMerge/>
            <w:tcMar>
              <w:left w:w="28" w:type="dxa"/>
              <w:right w:w="28" w:type="dxa"/>
            </w:tcMar>
          </w:tcPr>
          <w:p w14:paraId="106A7FD7" w14:textId="77777777" w:rsidR="00162AE8" w:rsidRPr="00E77D21" w:rsidRDefault="00162AE8" w:rsidP="00A05E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0B72176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path c)</w:t>
            </w:r>
          </w:p>
        </w:tc>
        <w:tc>
          <w:tcPr>
            <w:tcW w:w="198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C8B9B35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path c’)</w:t>
            </w:r>
          </w:p>
        </w:tc>
        <w:tc>
          <w:tcPr>
            <w:tcW w:w="184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2CE3D4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path a)</w:t>
            </w:r>
          </w:p>
        </w:tc>
        <w:tc>
          <w:tcPr>
            <w:tcW w:w="2127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D12DFAE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path b)</w:t>
            </w:r>
          </w:p>
        </w:tc>
        <w:tc>
          <w:tcPr>
            <w:tcW w:w="1928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81C0A33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a x b)</w:t>
            </w:r>
          </w:p>
        </w:tc>
      </w:tr>
      <w:tr w:rsidR="00162AE8" w:rsidRPr="00E77D21" w14:paraId="2851FC0B" w14:textId="77777777" w:rsidTr="00273CDD">
        <w:trPr>
          <w:trHeight w:val="397"/>
          <w:jc w:val="center"/>
        </w:trPr>
        <w:tc>
          <w:tcPr>
            <w:tcW w:w="3724" w:type="dxa"/>
            <w:vMerge/>
            <w:tcMar>
              <w:left w:w="28" w:type="dxa"/>
              <w:right w:w="28" w:type="dxa"/>
            </w:tcMar>
          </w:tcPr>
          <w:p w14:paraId="54AEFBEC" w14:textId="77777777" w:rsidR="00162AE8" w:rsidRPr="00E77D21" w:rsidRDefault="00162AE8" w:rsidP="00A05E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58036A9E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Estimate (95% CI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161E2018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Estimate (95% CI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CC1F364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Estimate (95% CI)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57A2FF6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Estimate (95% CI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232D9FA3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Estimate (95% CI)</w:t>
            </w:r>
          </w:p>
        </w:tc>
      </w:tr>
      <w:tr w:rsidR="00162AE8" w:rsidRPr="00E77D21" w14:paraId="48AD6E50" w14:textId="77777777" w:rsidTr="00273CDD">
        <w:trPr>
          <w:trHeight w:val="397"/>
          <w:jc w:val="center"/>
        </w:trPr>
        <w:tc>
          <w:tcPr>
            <w:tcW w:w="13591" w:type="dxa"/>
            <w:gridSpan w:val="6"/>
            <w:shd w:val="clear" w:color="auto" w:fill="CC99FF"/>
            <w:tcMar>
              <w:left w:w="28" w:type="dxa"/>
              <w:right w:w="28" w:type="dxa"/>
            </w:tcMar>
            <w:vAlign w:val="center"/>
          </w:tcPr>
          <w:p w14:paraId="6C3F04F0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Postintervention</w:t>
            </w:r>
          </w:p>
        </w:tc>
      </w:tr>
      <w:tr w:rsidR="00162AE8" w:rsidRPr="00E77D21" w14:paraId="6FDAB111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406DC81B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CRF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4EA293DE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1 (1.2; 7.1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4E0F803E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5 (-1.1; 6.1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3B7A723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 (2.5; 5.5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7793B0A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 (-0.1;0.9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77ED90D8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6 (-0.7; 3.9)</w:t>
            </w:r>
          </w:p>
        </w:tc>
      </w:tr>
      <w:tr w:rsidR="00162AE8" w:rsidRPr="00E77D21" w14:paraId="0A383632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33C7CA18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Self-Esteem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12A0CA5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3 (-0.3; 3.0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3D805536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 (-1.5; 2.5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7F51C304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2 (2.6; 5.8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B37ED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2 (-0.1; 0.5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4714F643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 (-0.4; 2.1)</w:t>
            </w:r>
          </w:p>
        </w:tc>
      </w:tr>
      <w:tr w:rsidR="00162AE8" w:rsidRPr="00E77D21" w14:paraId="182DB97C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2983C514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MCS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3F2C4A7C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7 (-0.04; 7.4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2132560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 (-3.4; 5.6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231C3D37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9 (2.5; 5.4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0D65309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7 (-0.003; 1.3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7E04C605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2.6 (0.2; 5.8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162AE8" w:rsidRPr="00E77D21" w14:paraId="1A4437ED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2D3193B4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Role-Physical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61FC2912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5 (-0.4; 3.5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21C078B9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 (-1.2; 3.7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FE41B3C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 (2.5; 5.6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1CF5B852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1 (-0.3; 0.4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19ACEE72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3 (-1.0; 1.8)</w:t>
            </w:r>
          </w:p>
        </w:tc>
      </w:tr>
      <w:tr w:rsidR="00162AE8" w:rsidRPr="00E77D21" w14:paraId="1ECCB40B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46222E87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General Health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285FCA0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1 (0.4; 5.8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7DD77331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5 (-1.0; 5.9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4D6B2585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3 (2.8; 5.8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228B4FF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2 (-0.4; 0.7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55865DE3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7 (-1.2; 2.8)</w:t>
            </w:r>
          </w:p>
        </w:tc>
      </w:tr>
      <w:tr w:rsidR="00162AE8" w:rsidRPr="00E77D21" w14:paraId="05C3CDBC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2E23D706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Vitality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2FFCD088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9 (1.7; 8.2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10D8B299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4 (-1.5; 6.2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4484C1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 (2.5; 5.5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449C8E4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 (0.1; 1.2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450C591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2.6 (-0.1; 5.4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62AE8" w:rsidRPr="00E77D21" w14:paraId="0C430EF3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43B8661C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Social Function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14321E96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7 (0.3; 5.2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61CC0ED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5 (-1.5; 4.5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C636B8F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 (2.5; 5.5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3D223207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3 (-0.1; 0.8)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63E611B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2 (-0.6; 3.4)</w:t>
            </w:r>
          </w:p>
        </w:tc>
      </w:tr>
      <w:tr w:rsidR="00162AE8" w:rsidRPr="00E77D21" w14:paraId="2627EA6B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03A135DB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Mental Health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5A9BC12A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4 (-0.8; 5.5)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244E4159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4 (-4.1; 3.4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692DCC0C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 (2.5; 5.5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1CF9C499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7 (0.1; 1.2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34F7EC1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2.7 (0.7; 5.8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162AE8" w:rsidRPr="00E77D21" w14:paraId="41594B25" w14:textId="77777777" w:rsidTr="00273CDD">
        <w:trPr>
          <w:trHeight w:val="397"/>
          <w:jc w:val="center"/>
        </w:trPr>
        <w:tc>
          <w:tcPr>
            <w:tcW w:w="13591" w:type="dxa"/>
            <w:gridSpan w:val="6"/>
            <w:shd w:val="clear" w:color="auto" w:fill="CC99FF"/>
            <w:tcMar>
              <w:left w:w="28" w:type="dxa"/>
              <w:right w:w="28" w:type="dxa"/>
            </w:tcMar>
            <w:vAlign w:val="center"/>
          </w:tcPr>
          <w:p w14:paraId="6458E515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3-month Follow-up</w:t>
            </w:r>
          </w:p>
        </w:tc>
      </w:tr>
      <w:tr w:rsidR="00162AE8" w:rsidRPr="00E77D21" w14:paraId="004911EB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19A48F3A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CRF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5917742B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0 (-0.3; 6.3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73D0762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5 (-3.5; 4.5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1F50A808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4 (2.7; 6.1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744AFEDD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 (0.01; 1.1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7C205AD2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2.5 (-0.4; 5.4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162AE8" w:rsidRPr="00E77D21" w14:paraId="07D9222D" w14:textId="77777777" w:rsidTr="00273CDD">
        <w:trPr>
          <w:trHeight w:val="340"/>
          <w:jc w:val="center"/>
        </w:trPr>
        <w:tc>
          <w:tcPr>
            <w:tcW w:w="3724" w:type="dxa"/>
            <w:tcMar>
              <w:left w:w="28" w:type="dxa"/>
              <w:right w:w="28" w:type="dxa"/>
            </w:tcMar>
            <w:vAlign w:val="center"/>
          </w:tcPr>
          <w:p w14:paraId="0E411FF1" w14:textId="77777777" w:rsidR="00162AE8" w:rsidRPr="00E77D21" w:rsidRDefault="00162AE8" w:rsidP="00162AE8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 xml:space="preserve">   Vitality change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  <w:vAlign w:val="center"/>
          </w:tcPr>
          <w:p w14:paraId="73732389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1 (0.5; 7.8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Mar>
              <w:left w:w="28" w:type="dxa"/>
              <w:right w:w="28" w:type="dxa"/>
            </w:tcMar>
            <w:vAlign w:val="center"/>
          </w:tcPr>
          <w:p w14:paraId="232735D0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1 (-3.3; 5.6)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32483FF5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4 (2.7; 6.1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  <w:tcMar>
              <w:left w:w="28" w:type="dxa"/>
              <w:right w:w="28" w:type="dxa"/>
            </w:tcMar>
            <w:vAlign w:val="center"/>
          </w:tcPr>
          <w:p w14:paraId="18CA7A37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7 (0.1; 1.3)</w:t>
            </w:r>
            <w:r w:rsidRPr="00E77D2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28" w:type="dxa"/>
            <w:tcMar>
              <w:left w:w="28" w:type="dxa"/>
              <w:right w:w="28" w:type="dxa"/>
            </w:tcMar>
            <w:vAlign w:val="center"/>
          </w:tcPr>
          <w:p w14:paraId="2ABF4C26" w14:textId="77777777" w:rsidR="00162AE8" w:rsidRPr="00E77D21" w:rsidRDefault="00162AE8" w:rsidP="00162AE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3.0 (0.02; 6.4)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</w:p>
        </w:tc>
      </w:tr>
    </w:tbl>
    <w:p w14:paraId="3000E00E" w14:textId="77777777" w:rsidR="00100163" w:rsidRDefault="00100163" w:rsidP="00AF7CCC">
      <w:pPr>
        <w:rPr>
          <w:rFonts w:ascii="Arial" w:hAnsi="Arial" w:cs="Arial"/>
          <w:b/>
          <w:sz w:val="20"/>
          <w:szCs w:val="20"/>
        </w:rPr>
      </w:pPr>
    </w:p>
    <w:p w14:paraId="2CA04C68" w14:textId="77777777" w:rsidR="00AF7CCC" w:rsidRPr="00E77D21" w:rsidRDefault="00AF7CCC" w:rsidP="00AF7CCC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b/>
          <w:sz w:val="20"/>
          <w:szCs w:val="20"/>
        </w:rPr>
        <w:t>Notes:</w:t>
      </w:r>
      <w:r w:rsidRPr="00E77D21">
        <w:rPr>
          <w:rFonts w:ascii="Arial" w:hAnsi="Arial" w:cs="Arial"/>
          <w:sz w:val="20"/>
          <w:szCs w:val="20"/>
        </w:rPr>
        <w:t xml:space="preserve"> VO</w:t>
      </w:r>
      <w:r w:rsidRPr="00E77D21">
        <w:rPr>
          <w:rFonts w:ascii="Arial" w:hAnsi="Arial" w:cs="Arial"/>
          <w:sz w:val="20"/>
          <w:szCs w:val="20"/>
          <w:vertAlign w:val="subscript"/>
        </w:rPr>
        <w:t>2peak</w:t>
      </w:r>
      <w:r w:rsidRPr="00E77D21">
        <w:rPr>
          <w:rFonts w:ascii="Arial" w:hAnsi="Arial" w:cs="Arial"/>
          <w:sz w:val="20"/>
          <w:szCs w:val="20"/>
        </w:rPr>
        <w:t xml:space="preserve">: peak cardiorespiratory fitness; </w:t>
      </w:r>
      <w:r w:rsidR="00B57BE1">
        <w:rPr>
          <w:rFonts w:ascii="Arial" w:hAnsi="Arial" w:cs="Arial"/>
          <w:sz w:val="20"/>
          <w:szCs w:val="20"/>
        </w:rPr>
        <w:t xml:space="preserve">HIIT: high-intensity aerobic interval training; PROs: patient reported outcomes; TCS: testicular cancer survivors; </w:t>
      </w:r>
      <w:r w:rsidR="00B57BE1" w:rsidRPr="00E77D21">
        <w:rPr>
          <w:rFonts w:ascii="Arial" w:hAnsi="Arial" w:cs="Arial"/>
          <w:sz w:val="20"/>
          <w:szCs w:val="20"/>
        </w:rPr>
        <w:t xml:space="preserve">Δ: change; </w:t>
      </w:r>
      <w:r w:rsidR="00B57BE1">
        <w:rPr>
          <w:rFonts w:ascii="Arial" w:hAnsi="Arial" w:cs="Arial"/>
          <w:sz w:val="20"/>
          <w:szCs w:val="20"/>
        </w:rPr>
        <w:t xml:space="preserve">CI: confidence interval; </w:t>
      </w:r>
      <w:r w:rsidRPr="00E77D21">
        <w:rPr>
          <w:rFonts w:ascii="Arial" w:hAnsi="Arial" w:cs="Arial"/>
          <w:sz w:val="20"/>
          <w:szCs w:val="20"/>
        </w:rPr>
        <w:t>CRF: cancer-related fatigue; MCS: mental component score</w:t>
      </w:r>
    </w:p>
    <w:p w14:paraId="1CA00B06" w14:textId="77777777" w:rsidR="00AF7CCC" w:rsidRPr="00E77D21" w:rsidRDefault="00AF7CCC" w:rsidP="00AF7CCC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*</w:t>
      </w:r>
      <w:r w:rsidRPr="00E77D21">
        <w:rPr>
          <w:rFonts w:ascii="Arial" w:hAnsi="Arial" w:cs="Arial"/>
          <w:sz w:val="20"/>
          <w:szCs w:val="20"/>
        </w:rPr>
        <w:t xml:space="preserve"> p ≤ .10; </w:t>
      </w:r>
      <w:r w:rsidRPr="00E77D21">
        <w:rPr>
          <w:rFonts w:ascii="Arial" w:hAnsi="Arial" w:cs="Arial"/>
          <w:sz w:val="20"/>
          <w:szCs w:val="20"/>
          <w:vertAlign w:val="superscript"/>
        </w:rPr>
        <w:t>**</w:t>
      </w:r>
      <w:r w:rsidRPr="00E77D21">
        <w:rPr>
          <w:rFonts w:ascii="Arial" w:hAnsi="Arial" w:cs="Arial"/>
          <w:sz w:val="20"/>
          <w:szCs w:val="20"/>
        </w:rPr>
        <w:t xml:space="preserve"> p &lt; 0.05. Mediation effects with p &lt; 0.10 are bolded.</w:t>
      </w:r>
    </w:p>
    <w:p w14:paraId="42D3A578" w14:textId="77777777" w:rsidR="00AF7CCC" w:rsidRPr="00E77D21" w:rsidRDefault="00AF7CCC" w:rsidP="00AF7CCC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a</w:t>
      </w:r>
      <w:r w:rsidRPr="00E77D21">
        <w:rPr>
          <w:rFonts w:ascii="Arial" w:hAnsi="Arial" w:cs="Arial"/>
          <w:sz w:val="20"/>
          <w:szCs w:val="20"/>
        </w:rPr>
        <w:t xml:space="preserve"> Beta-weights are adjusted for baseline value of the outcome, baseline value of the mediator (VO</w:t>
      </w:r>
      <w:r w:rsidRPr="00E77D21">
        <w:rPr>
          <w:rFonts w:ascii="Arial" w:hAnsi="Arial" w:cs="Arial"/>
          <w:sz w:val="20"/>
          <w:szCs w:val="20"/>
          <w:vertAlign w:val="subscript"/>
        </w:rPr>
        <w:t>2peak</w:t>
      </w:r>
      <w:r w:rsidRPr="00E77D21">
        <w:rPr>
          <w:rFonts w:ascii="Arial" w:hAnsi="Arial" w:cs="Arial"/>
          <w:sz w:val="20"/>
          <w:szCs w:val="20"/>
        </w:rPr>
        <w:t>), age, treatment exposure, and time since treatment.</w:t>
      </w:r>
    </w:p>
    <w:p w14:paraId="4C7FC097" w14:textId="77777777" w:rsidR="00AF7CCC" w:rsidRPr="00E77D21" w:rsidRDefault="00AF7CCC" w:rsidP="00AF7CCC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b</w:t>
      </w:r>
      <w:r w:rsidRPr="00E77D21">
        <w:rPr>
          <w:rFonts w:ascii="Arial" w:hAnsi="Arial" w:cs="Arial"/>
          <w:sz w:val="20"/>
          <w:szCs w:val="20"/>
        </w:rPr>
        <w:t xml:space="preserve"> Adjusted for the mediator (change in VO</w:t>
      </w:r>
      <w:r w:rsidRPr="00E77D21">
        <w:rPr>
          <w:rFonts w:ascii="Arial" w:hAnsi="Arial" w:cs="Arial"/>
          <w:sz w:val="20"/>
          <w:szCs w:val="20"/>
          <w:vertAlign w:val="subscript"/>
        </w:rPr>
        <w:t>2peak</w:t>
      </w:r>
      <w:r w:rsidRPr="00E77D21">
        <w:rPr>
          <w:rFonts w:ascii="Arial" w:hAnsi="Arial" w:cs="Arial"/>
          <w:sz w:val="20"/>
          <w:szCs w:val="20"/>
        </w:rPr>
        <w:t xml:space="preserve">). </w:t>
      </w:r>
    </w:p>
    <w:p w14:paraId="5C0C2C15" w14:textId="77777777" w:rsidR="00AF7CCC" w:rsidRPr="00E77D21" w:rsidRDefault="00AF7CCC" w:rsidP="00AF7CCC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c</w:t>
      </w:r>
      <w:r w:rsidRPr="00E77D21">
        <w:rPr>
          <w:rFonts w:ascii="Arial" w:hAnsi="Arial" w:cs="Arial"/>
          <w:sz w:val="20"/>
          <w:szCs w:val="20"/>
        </w:rPr>
        <w:t xml:space="preserve"> Total effect in mediation analyses is slightly different than the ANCOVA analyses because 1 participant was eliminated from the mediation analyses due to missing VO</w:t>
      </w:r>
      <w:r w:rsidRPr="00E77D21">
        <w:rPr>
          <w:rFonts w:ascii="Arial" w:hAnsi="Arial" w:cs="Arial"/>
          <w:sz w:val="20"/>
          <w:szCs w:val="20"/>
          <w:vertAlign w:val="subscript"/>
        </w:rPr>
        <w:t>2peak</w:t>
      </w:r>
      <w:r w:rsidRPr="00E77D21">
        <w:rPr>
          <w:rFonts w:ascii="Arial" w:hAnsi="Arial" w:cs="Arial"/>
          <w:sz w:val="20"/>
          <w:szCs w:val="20"/>
        </w:rPr>
        <w:t xml:space="preserve"> at postintervention.</w:t>
      </w:r>
      <w:bookmarkEnd w:id="1"/>
    </w:p>
    <w:p w14:paraId="5A04098E" w14:textId="77777777" w:rsidR="00AF7CCC" w:rsidRPr="00E77D21" w:rsidRDefault="00AF7CCC">
      <w:pPr>
        <w:rPr>
          <w:rFonts w:ascii="Arial" w:hAnsi="Arial" w:cs="Arial"/>
          <w:b/>
          <w:sz w:val="20"/>
          <w:szCs w:val="20"/>
        </w:rPr>
      </w:pPr>
      <w:r w:rsidRPr="00E77D21">
        <w:rPr>
          <w:rFonts w:ascii="Arial" w:hAnsi="Arial" w:cs="Arial"/>
          <w:b/>
          <w:sz w:val="20"/>
          <w:szCs w:val="20"/>
        </w:rPr>
        <w:br w:type="page"/>
      </w:r>
    </w:p>
    <w:p w14:paraId="67EF63F3" w14:textId="77777777" w:rsidR="00EA511D" w:rsidRPr="00E77D21" w:rsidRDefault="00EA511D" w:rsidP="00EA511D">
      <w:pPr>
        <w:rPr>
          <w:rFonts w:ascii="Arial" w:hAnsi="Arial" w:cs="Arial"/>
          <w:b/>
          <w:sz w:val="20"/>
          <w:szCs w:val="20"/>
        </w:rPr>
      </w:pPr>
    </w:p>
    <w:p w14:paraId="65DA5989" w14:textId="77777777" w:rsidR="00EA511D" w:rsidRPr="00E77D21" w:rsidRDefault="00EA511D" w:rsidP="00EA511D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360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2"/>
        <w:gridCol w:w="1388"/>
        <w:gridCol w:w="1388"/>
        <w:gridCol w:w="2841"/>
        <w:gridCol w:w="1408"/>
        <w:gridCol w:w="1409"/>
        <w:gridCol w:w="2849"/>
      </w:tblGrid>
      <w:tr w:rsidR="00A03F22" w:rsidRPr="00A03F22" w14:paraId="00E00D0B" w14:textId="77777777" w:rsidTr="0053219D">
        <w:trPr>
          <w:trHeight w:val="567"/>
        </w:trPr>
        <w:tc>
          <w:tcPr>
            <w:tcW w:w="13605" w:type="dxa"/>
            <w:gridSpan w:val="7"/>
            <w:shd w:val="clear" w:color="auto" w:fill="7030A0"/>
            <w:vAlign w:val="center"/>
          </w:tcPr>
          <w:p w14:paraId="04A9CB11" w14:textId="77777777" w:rsidR="00A03F22" w:rsidRPr="00A03F22" w:rsidRDefault="00A03F22" w:rsidP="00803F6E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A03F2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Table S4: Effects of 12 weeks of HIIT on </w:t>
            </w:r>
            <w:r w:rsidR="00803F6E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CRF</w:t>
            </w:r>
            <w:r w:rsidR="00803F6E" w:rsidRPr="00A03F2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</w:t>
            </w:r>
            <w:r w:rsidRPr="00A03F2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t postintervention and 3-month follow-up in TCS by selected moderators</w:t>
            </w:r>
          </w:p>
        </w:tc>
      </w:tr>
      <w:tr w:rsidR="007552CA" w:rsidRPr="00E77D21" w14:paraId="6682DF29" w14:textId="77777777" w:rsidTr="00D916EC">
        <w:trPr>
          <w:trHeight w:val="391"/>
        </w:trPr>
        <w:tc>
          <w:tcPr>
            <w:tcW w:w="2322" w:type="dxa"/>
          </w:tcPr>
          <w:p w14:paraId="2E610583" w14:textId="77777777" w:rsidR="007552CA" w:rsidRPr="00E77D21" w:rsidRDefault="007552CA" w:rsidP="00EA51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6" w:type="dxa"/>
            <w:gridSpan w:val="2"/>
            <w:vAlign w:val="center"/>
          </w:tcPr>
          <w:p w14:paraId="5B1D3401" w14:textId="77777777" w:rsidR="00803F6E" w:rsidRDefault="007552CA" w:rsidP="00803F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Δ </w:t>
            </w:r>
            <w:r w:rsidR="00803F6E">
              <w:rPr>
                <w:rFonts w:ascii="Arial" w:hAnsi="Arial" w:cs="Arial"/>
                <w:b/>
                <w:sz w:val="20"/>
                <w:szCs w:val="20"/>
              </w:rPr>
              <w:t>CRF</w:t>
            </w:r>
            <w:r w:rsidR="00803F6E" w:rsidRPr="00E77D2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</w:p>
          <w:p w14:paraId="0A60DF4C" w14:textId="77777777" w:rsidR="007552CA" w:rsidRPr="00E77D21" w:rsidRDefault="00C5225E" w:rsidP="00803F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ostintervention</w:t>
            </w:r>
          </w:p>
        </w:tc>
        <w:tc>
          <w:tcPr>
            <w:tcW w:w="2841" w:type="dxa"/>
            <w:vAlign w:val="center"/>
          </w:tcPr>
          <w:p w14:paraId="416328FF" w14:textId="77777777" w:rsidR="007552CA" w:rsidRPr="00E77D21" w:rsidRDefault="007552CA" w:rsidP="00D651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usted Interaction Effect</w:t>
            </w:r>
          </w:p>
        </w:tc>
        <w:tc>
          <w:tcPr>
            <w:tcW w:w="2817" w:type="dxa"/>
            <w:gridSpan w:val="2"/>
            <w:vAlign w:val="center"/>
          </w:tcPr>
          <w:p w14:paraId="142895EE" w14:textId="77777777" w:rsidR="00C5225E" w:rsidRDefault="007552CA" w:rsidP="00C52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Δ </w:t>
            </w:r>
            <w:r w:rsidR="00803F6E">
              <w:rPr>
                <w:rFonts w:ascii="Arial" w:hAnsi="Arial" w:cs="Arial"/>
                <w:b/>
                <w:sz w:val="20"/>
                <w:szCs w:val="20"/>
              </w:rPr>
              <w:t xml:space="preserve">CRF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r w:rsidR="00C5225E">
              <w:rPr>
                <w:rFonts w:ascii="Arial" w:hAnsi="Arial" w:cs="Arial"/>
                <w:b/>
                <w:sz w:val="20"/>
                <w:szCs w:val="20"/>
              </w:rPr>
              <w:t xml:space="preserve">3-month </w:t>
            </w:r>
          </w:p>
          <w:p w14:paraId="740C9663" w14:textId="77777777" w:rsidR="007552CA" w:rsidRPr="00E77D21" w:rsidRDefault="00C5225E" w:rsidP="00C52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  <w:tc>
          <w:tcPr>
            <w:tcW w:w="2849" w:type="dxa"/>
            <w:vAlign w:val="center"/>
          </w:tcPr>
          <w:p w14:paraId="21F24662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Adjusted Interactio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</w:tr>
      <w:tr w:rsidR="007552CA" w:rsidRPr="00E77D21" w14:paraId="1DB53E71" w14:textId="77777777" w:rsidTr="0053219D">
        <w:tc>
          <w:tcPr>
            <w:tcW w:w="2322" w:type="dxa"/>
            <w:vAlign w:val="center"/>
          </w:tcPr>
          <w:p w14:paraId="45B825A0" w14:textId="77777777" w:rsidR="007552CA" w:rsidRPr="00E77D21" w:rsidRDefault="007552CA" w:rsidP="00D651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Moderator</w:t>
            </w:r>
          </w:p>
        </w:tc>
        <w:tc>
          <w:tcPr>
            <w:tcW w:w="1388" w:type="dxa"/>
          </w:tcPr>
          <w:p w14:paraId="44883D06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3999D71D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n=28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DDE3565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HIIT</w:t>
            </w:r>
          </w:p>
          <w:p w14:paraId="30B356EF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n=35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841" w:type="dxa"/>
            <w:vAlign w:val="center"/>
          </w:tcPr>
          <w:p w14:paraId="6B1AD03C" w14:textId="77777777" w:rsidR="007552CA" w:rsidRPr="00E77D21" w:rsidRDefault="007552CA" w:rsidP="00D651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β (95% CI); p</w:t>
            </w:r>
          </w:p>
        </w:tc>
        <w:tc>
          <w:tcPr>
            <w:tcW w:w="1408" w:type="dxa"/>
          </w:tcPr>
          <w:p w14:paraId="7EB37D96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46E5E3FE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n=23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09" w:type="dxa"/>
          </w:tcPr>
          <w:p w14:paraId="7C6874E4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HIIT</w:t>
            </w:r>
          </w:p>
          <w:p w14:paraId="4E594510" w14:textId="77777777" w:rsidR="007552CA" w:rsidRPr="00E77D21" w:rsidRDefault="007552CA" w:rsidP="00E925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E77D21">
              <w:rPr>
                <w:rFonts w:ascii="Arial" w:hAnsi="Arial" w:cs="Arial"/>
                <w:b/>
                <w:i/>
                <w:sz w:val="20"/>
                <w:szCs w:val="20"/>
              </w:rPr>
              <w:t>n=29</w:t>
            </w:r>
            <w:r w:rsidRPr="00E77D2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849" w:type="dxa"/>
            <w:vAlign w:val="center"/>
          </w:tcPr>
          <w:p w14:paraId="51BB68ED" w14:textId="77777777" w:rsidR="007552CA" w:rsidRPr="00E77D21" w:rsidRDefault="007552CA" w:rsidP="00D651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β (95% CI); p</w:t>
            </w:r>
          </w:p>
        </w:tc>
      </w:tr>
      <w:tr w:rsidR="007552CA" w:rsidRPr="00E77D21" w14:paraId="4012C88F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4D292F92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 Age</w:t>
            </w:r>
          </w:p>
        </w:tc>
      </w:tr>
      <w:tr w:rsidR="007552CA" w:rsidRPr="00E77D21" w14:paraId="2EAD1286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2BA4EB98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Younger</w:t>
            </w:r>
          </w:p>
        </w:tc>
        <w:tc>
          <w:tcPr>
            <w:tcW w:w="1388" w:type="dxa"/>
            <w:vAlign w:val="center"/>
          </w:tcPr>
          <w:p w14:paraId="70EEF14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1388" w:type="dxa"/>
            <w:vAlign w:val="center"/>
          </w:tcPr>
          <w:p w14:paraId="19ABCA9A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841" w:type="dxa"/>
            <w:vAlign w:val="center"/>
          </w:tcPr>
          <w:p w14:paraId="6E882F43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10 (-6.67 to 6.48); 0.98</w:t>
            </w:r>
          </w:p>
        </w:tc>
        <w:tc>
          <w:tcPr>
            <w:tcW w:w="1408" w:type="dxa"/>
            <w:vAlign w:val="center"/>
          </w:tcPr>
          <w:p w14:paraId="798A1BD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1409" w:type="dxa"/>
            <w:vAlign w:val="center"/>
          </w:tcPr>
          <w:p w14:paraId="425A122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849" w:type="dxa"/>
            <w:vAlign w:val="center"/>
          </w:tcPr>
          <w:p w14:paraId="1476DA9A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19 (-7.68 to 7.30); 0.96</w:t>
            </w:r>
          </w:p>
        </w:tc>
      </w:tr>
      <w:tr w:rsidR="007552CA" w:rsidRPr="00E77D21" w14:paraId="676377B1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40AC6A95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Older</w:t>
            </w:r>
          </w:p>
        </w:tc>
        <w:tc>
          <w:tcPr>
            <w:tcW w:w="1388" w:type="dxa"/>
            <w:vAlign w:val="center"/>
          </w:tcPr>
          <w:p w14:paraId="3181B00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388" w:type="dxa"/>
            <w:vAlign w:val="center"/>
          </w:tcPr>
          <w:p w14:paraId="574B6EA3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841" w:type="dxa"/>
            <w:vAlign w:val="center"/>
          </w:tcPr>
          <w:p w14:paraId="03E0387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4BE3BBA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409" w:type="dxa"/>
            <w:vAlign w:val="center"/>
          </w:tcPr>
          <w:p w14:paraId="7AA29788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849" w:type="dxa"/>
            <w:vAlign w:val="center"/>
          </w:tcPr>
          <w:p w14:paraId="4A9C408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38EEFF15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6DF3B18A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 VO</w:t>
            </w:r>
            <w:r w:rsidRPr="00E77D21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peak</w:t>
            </w:r>
          </w:p>
        </w:tc>
      </w:tr>
      <w:tr w:rsidR="007552CA" w:rsidRPr="00E77D21" w14:paraId="3881F453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43BC9D86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88" w:type="dxa"/>
            <w:vAlign w:val="center"/>
          </w:tcPr>
          <w:p w14:paraId="35F3EFC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388" w:type="dxa"/>
            <w:vAlign w:val="center"/>
          </w:tcPr>
          <w:p w14:paraId="6A43684E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2841" w:type="dxa"/>
            <w:vAlign w:val="center"/>
          </w:tcPr>
          <w:p w14:paraId="37057A90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3.79 (-8.21 to 0.64); 0.09</w:t>
            </w:r>
          </w:p>
        </w:tc>
        <w:tc>
          <w:tcPr>
            <w:tcW w:w="1408" w:type="dxa"/>
            <w:vAlign w:val="center"/>
          </w:tcPr>
          <w:p w14:paraId="683BB450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3</w:t>
            </w:r>
          </w:p>
        </w:tc>
        <w:tc>
          <w:tcPr>
            <w:tcW w:w="1409" w:type="dxa"/>
            <w:vAlign w:val="center"/>
          </w:tcPr>
          <w:p w14:paraId="55813E46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849" w:type="dxa"/>
            <w:vAlign w:val="center"/>
          </w:tcPr>
          <w:p w14:paraId="5A3EDBC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2.71 (-7.66 to 2.24); 0.28</w:t>
            </w:r>
          </w:p>
        </w:tc>
      </w:tr>
      <w:tr w:rsidR="007552CA" w:rsidRPr="00E77D21" w14:paraId="17BC5DF0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6C86F33C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1388" w:type="dxa"/>
            <w:vAlign w:val="center"/>
          </w:tcPr>
          <w:p w14:paraId="102E31E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388" w:type="dxa"/>
            <w:vAlign w:val="center"/>
          </w:tcPr>
          <w:p w14:paraId="573CE3A6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841" w:type="dxa"/>
            <w:vAlign w:val="center"/>
          </w:tcPr>
          <w:p w14:paraId="55F63FC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62F8B0E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409" w:type="dxa"/>
            <w:vAlign w:val="center"/>
          </w:tcPr>
          <w:p w14:paraId="79A71C9A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849" w:type="dxa"/>
            <w:vAlign w:val="center"/>
          </w:tcPr>
          <w:p w14:paraId="1B0130D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75292C0B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306C76E3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88" w:type="dxa"/>
            <w:vAlign w:val="center"/>
          </w:tcPr>
          <w:p w14:paraId="4C19ACDE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2.3</w:t>
            </w:r>
          </w:p>
        </w:tc>
        <w:tc>
          <w:tcPr>
            <w:tcW w:w="1388" w:type="dxa"/>
            <w:vAlign w:val="center"/>
          </w:tcPr>
          <w:p w14:paraId="1009A8A7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1" w:type="dxa"/>
            <w:vAlign w:val="center"/>
          </w:tcPr>
          <w:p w14:paraId="5D97C6A3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22AC4F5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409" w:type="dxa"/>
            <w:vAlign w:val="center"/>
          </w:tcPr>
          <w:p w14:paraId="476D1E5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849" w:type="dxa"/>
            <w:vAlign w:val="center"/>
          </w:tcPr>
          <w:p w14:paraId="4032BA7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4F791747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478B8BA5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 AET</w:t>
            </w:r>
          </w:p>
        </w:tc>
      </w:tr>
      <w:tr w:rsidR="007552CA" w:rsidRPr="00E77D21" w14:paraId="4EBC72FB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737ECC91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No Exercise</w:t>
            </w:r>
          </w:p>
        </w:tc>
        <w:tc>
          <w:tcPr>
            <w:tcW w:w="1388" w:type="dxa"/>
            <w:vAlign w:val="center"/>
          </w:tcPr>
          <w:p w14:paraId="627AC558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388" w:type="dxa"/>
            <w:vAlign w:val="center"/>
          </w:tcPr>
          <w:p w14:paraId="1AF1A5C0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2841" w:type="dxa"/>
            <w:vAlign w:val="center"/>
          </w:tcPr>
          <w:p w14:paraId="437075F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4.28 (-9.98 to 1.42); 0.14</w:t>
            </w:r>
          </w:p>
        </w:tc>
        <w:tc>
          <w:tcPr>
            <w:tcW w:w="1408" w:type="dxa"/>
            <w:vAlign w:val="center"/>
          </w:tcPr>
          <w:p w14:paraId="4C6B5070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1409" w:type="dxa"/>
            <w:vAlign w:val="center"/>
          </w:tcPr>
          <w:p w14:paraId="4BF9B73F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2849" w:type="dxa"/>
            <w:vAlign w:val="center"/>
          </w:tcPr>
          <w:p w14:paraId="45F7CE9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5.82 (-12.34 to 0.70); 0.08</w:t>
            </w:r>
          </w:p>
        </w:tc>
      </w:tr>
      <w:tr w:rsidR="007552CA" w:rsidRPr="00E77D21" w14:paraId="76662423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2E93ED03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Exercise</w:t>
            </w:r>
          </w:p>
        </w:tc>
        <w:tc>
          <w:tcPr>
            <w:tcW w:w="1388" w:type="dxa"/>
            <w:vAlign w:val="center"/>
          </w:tcPr>
          <w:p w14:paraId="7BF86028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1388" w:type="dxa"/>
            <w:vAlign w:val="center"/>
          </w:tcPr>
          <w:p w14:paraId="028DD718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2841" w:type="dxa"/>
            <w:vAlign w:val="center"/>
          </w:tcPr>
          <w:p w14:paraId="1681713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7EE1E98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09" w:type="dxa"/>
            <w:vAlign w:val="center"/>
          </w:tcPr>
          <w:p w14:paraId="3BC8017C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849" w:type="dxa"/>
            <w:vAlign w:val="center"/>
          </w:tcPr>
          <w:p w14:paraId="02EDC333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5DA04E84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47853DCA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Treatment Exposure</w:t>
            </w:r>
          </w:p>
        </w:tc>
      </w:tr>
      <w:tr w:rsidR="007552CA" w:rsidRPr="00E77D21" w14:paraId="0E14AF4B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69F0F983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No Chemotherapy</w:t>
            </w:r>
          </w:p>
        </w:tc>
        <w:tc>
          <w:tcPr>
            <w:tcW w:w="1388" w:type="dxa"/>
            <w:vAlign w:val="center"/>
          </w:tcPr>
          <w:p w14:paraId="5CA1157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1388" w:type="dxa"/>
            <w:vAlign w:val="center"/>
          </w:tcPr>
          <w:p w14:paraId="2AC07DBF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841" w:type="dxa"/>
            <w:vAlign w:val="center"/>
          </w:tcPr>
          <w:p w14:paraId="35A4DF3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09 (-7.06 to 4.89); 0.72</w:t>
            </w:r>
          </w:p>
        </w:tc>
        <w:tc>
          <w:tcPr>
            <w:tcW w:w="1408" w:type="dxa"/>
            <w:vAlign w:val="center"/>
          </w:tcPr>
          <w:p w14:paraId="1114A1E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09" w:type="dxa"/>
            <w:vAlign w:val="center"/>
          </w:tcPr>
          <w:p w14:paraId="5F9472C9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2849" w:type="dxa"/>
            <w:vAlign w:val="center"/>
          </w:tcPr>
          <w:p w14:paraId="5D046E9F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3.02 (-4.52 to 10.56); 0.43</w:t>
            </w:r>
          </w:p>
        </w:tc>
      </w:tr>
      <w:tr w:rsidR="007552CA" w:rsidRPr="00E77D21" w14:paraId="1238809C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4A958871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1388" w:type="dxa"/>
            <w:vAlign w:val="center"/>
          </w:tcPr>
          <w:p w14:paraId="65A039B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388" w:type="dxa"/>
            <w:vAlign w:val="center"/>
          </w:tcPr>
          <w:p w14:paraId="4ED39D3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2841" w:type="dxa"/>
            <w:vAlign w:val="center"/>
          </w:tcPr>
          <w:p w14:paraId="274412F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799947FA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3.3</w:t>
            </w:r>
          </w:p>
        </w:tc>
        <w:tc>
          <w:tcPr>
            <w:tcW w:w="1409" w:type="dxa"/>
            <w:vAlign w:val="center"/>
          </w:tcPr>
          <w:p w14:paraId="086B3A62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2849" w:type="dxa"/>
            <w:vAlign w:val="center"/>
          </w:tcPr>
          <w:p w14:paraId="14AB7F1F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5A6C2029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1CAAAAEE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>Baseline Testosterone</w:t>
            </w:r>
          </w:p>
        </w:tc>
      </w:tr>
      <w:tr w:rsidR="007552CA" w:rsidRPr="00E77D21" w14:paraId="7DE951D1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011AAB7A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88" w:type="dxa"/>
            <w:vAlign w:val="center"/>
          </w:tcPr>
          <w:p w14:paraId="77310DF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388" w:type="dxa"/>
            <w:vAlign w:val="center"/>
          </w:tcPr>
          <w:p w14:paraId="2FF24BE6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2841" w:type="dxa"/>
            <w:vAlign w:val="center"/>
          </w:tcPr>
          <w:p w14:paraId="7D56835A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59 (0.49 to 12.68); 0.04</w:t>
            </w:r>
          </w:p>
        </w:tc>
        <w:tc>
          <w:tcPr>
            <w:tcW w:w="1408" w:type="dxa"/>
            <w:vAlign w:val="center"/>
          </w:tcPr>
          <w:p w14:paraId="7AFA1AD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1409" w:type="dxa"/>
            <w:vAlign w:val="center"/>
          </w:tcPr>
          <w:p w14:paraId="67E58432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849" w:type="dxa"/>
            <w:vAlign w:val="center"/>
          </w:tcPr>
          <w:p w14:paraId="6B0D725D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5.00 (-2.01 to 12.01); 0.16</w:t>
            </w:r>
          </w:p>
        </w:tc>
      </w:tr>
      <w:tr w:rsidR="007552CA" w:rsidRPr="00E77D21" w14:paraId="67BB597B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7AF4BED3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88" w:type="dxa"/>
            <w:vAlign w:val="center"/>
          </w:tcPr>
          <w:p w14:paraId="1A49A74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2.1</w:t>
            </w:r>
          </w:p>
        </w:tc>
        <w:tc>
          <w:tcPr>
            <w:tcW w:w="1388" w:type="dxa"/>
            <w:vAlign w:val="center"/>
          </w:tcPr>
          <w:p w14:paraId="16A2332B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2841" w:type="dxa"/>
            <w:vAlign w:val="center"/>
          </w:tcPr>
          <w:p w14:paraId="6791C83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5EB9FC4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1409" w:type="dxa"/>
            <w:vAlign w:val="center"/>
          </w:tcPr>
          <w:p w14:paraId="200F3E8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2849" w:type="dxa"/>
            <w:vAlign w:val="center"/>
          </w:tcPr>
          <w:p w14:paraId="03DD9C21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2CA" w:rsidRPr="00E77D21" w14:paraId="4543A09C" w14:textId="77777777" w:rsidTr="0053219D">
        <w:trPr>
          <w:trHeight w:val="340"/>
        </w:trPr>
        <w:tc>
          <w:tcPr>
            <w:tcW w:w="13605" w:type="dxa"/>
            <w:gridSpan w:val="7"/>
            <w:shd w:val="clear" w:color="auto" w:fill="CC99FF"/>
            <w:vAlign w:val="center"/>
          </w:tcPr>
          <w:p w14:paraId="1964A611" w14:textId="77777777" w:rsidR="007552CA" w:rsidRPr="00E77D21" w:rsidRDefault="007552CA" w:rsidP="007552CA">
            <w:pPr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b/>
                <w:sz w:val="20"/>
                <w:szCs w:val="20"/>
              </w:rPr>
              <w:t xml:space="preserve">Baseline </w:t>
            </w:r>
            <w:r w:rsidR="007C4A76">
              <w:rPr>
                <w:rFonts w:ascii="Arial" w:hAnsi="Arial" w:cs="Arial"/>
                <w:b/>
                <w:sz w:val="20"/>
                <w:szCs w:val="20"/>
              </w:rPr>
              <w:t>CRF</w:t>
            </w:r>
          </w:p>
        </w:tc>
      </w:tr>
      <w:tr w:rsidR="007552CA" w:rsidRPr="00E77D21" w14:paraId="08E9DD4E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4E75509F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Fatigued</w:t>
            </w:r>
          </w:p>
        </w:tc>
        <w:tc>
          <w:tcPr>
            <w:tcW w:w="1388" w:type="dxa"/>
            <w:vAlign w:val="center"/>
          </w:tcPr>
          <w:p w14:paraId="05A2B656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388" w:type="dxa"/>
            <w:vAlign w:val="center"/>
          </w:tcPr>
          <w:p w14:paraId="4E39BB29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2841" w:type="dxa"/>
            <w:vAlign w:val="center"/>
          </w:tcPr>
          <w:p w14:paraId="17CDFD65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4.47 (-11.00 to 2.06); 0.18</w:t>
            </w:r>
          </w:p>
        </w:tc>
        <w:tc>
          <w:tcPr>
            <w:tcW w:w="1408" w:type="dxa"/>
            <w:vAlign w:val="center"/>
          </w:tcPr>
          <w:p w14:paraId="547EDBF0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409" w:type="dxa"/>
            <w:vAlign w:val="center"/>
          </w:tcPr>
          <w:p w14:paraId="21C874A2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2849" w:type="dxa"/>
            <w:vAlign w:val="center"/>
          </w:tcPr>
          <w:p w14:paraId="222F3AA7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8.21 (-15.91 to -0.51); 0.04</w:t>
            </w:r>
          </w:p>
        </w:tc>
      </w:tr>
      <w:tr w:rsidR="007552CA" w:rsidRPr="00E77D21" w14:paraId="7A905949" w14:textId="77777777" w:rsidTr="0053219D">
        <w:trPr>
          <w:trHeight w:val="340"/>
        </w:trPr>
        <w:tc>
          <w:tcPr>
            <w:tcW w:w="2322" w:type="dxa"/>
            <w:vAlign w:val="center"/>
          </w:tcPr>
          <w:p w14:paraId="0EDBBB80" w14:textId="77777777" w:rsidR="007552CA" w:rsidRPr="00E77D21" w:rsidRDefault="000D6235" w:rsidP="00755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7552CA" w:rsidRPr="00E77D21">
              <w:rPr>
                <w:rFonts w:ascii="Arial" w:hAnsi="Arial" w:cs="Arial"/>
                <w:sz w:val="20"/>
                <w:szCs w:val="20"/>
              </w:rPr>
              <w:t>Not Fatigued</w:t>
            </w:r>
          </w:p>
        </w:tc>
        <w:tc>
          <w:tcPr>
            <w:tcW w:w="1388" w:type="dxa"/>
            <w:vAlign w:val="center"/>
          </w:tcPr>
          <w:p w14:paraId="1EB4DFE4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388" w:type="dxa"/>
            <w:vAlign w:val="center"/>
          </w:tcPr>
          <w:p w14:paraId="1BFDDEC2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841" w:type="dxa"/>
            <w:vAlign w:val="center"/>
          </w:tcPr>
          <w:p w14:paraId="75578367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3958F8D6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  <w:tc>
          <w:tcPr>
            <w:tcW w:w="1409" w:type="dxa"/>
            <w:vAlign w:val="center"/>
          </w:tcPr>
          <w:p w14:paraId="254EEB4E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D21"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  <w:tc>
          <w:tcPr>
            <w:tcW w:w="2849" w:type="dxa"/>
            <w:vAlign w:val="center"/>
          </w:tcPr>
          <w:p w14:paraId="5FA5E6B3" w14:textId="77777777" w:rsidR="007552CA" w:rsidRPr="00E77D21" w:rsidRDefault="007552CA" w:rsidP="007552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BE33D1" w14:textId="77777777" w:rsidR="00E24CA6" w:rsidRPr="00E77D21" w:rsidRDefault="00E24CA6" w:rsidP="00EA511D">
      <w:pPr>
        <w:rPr>
          <w:rFonts w:ascii="Arial" w:hAnsi="Arial" w:cs="Arial"/>
          <w:sz w:val="20"/>
          <w:szCs w:val="20"/>
        </w:rPr>
      </w:pPr>
    </w:p>
    <w:p w14:paraId="31D69ACA" w14:textId="77777777" w:rsidR="00803F6E" w:rsidRDefault="00FF5208" w:rsidP="00203843">
      <w:pPr>
        <w:rPr>
          <w:rFonts w:ascii="Arial" w:hAnsi="Arial" w:cs="Arial"/>
          <w:b/>
          <w:sz w:val="20"/>
          <w:szCs w:val="20"/>
        </w:rPr>
      </w:pPr>
      <w:r w:rsidRPr="00E77D21">
        <w:rPr>
          <w:rFonts w:ascii="Arial" w:hAnsi="Arial" w:cs="Arial"/>
          <w:b/>
          <w:sz w:val="20"/>
          <w:szCs w:val="20"/>
        </w:rPr>
        <w:t>Notes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803F6E" w:rsidRPr="00803F6E">
        <w:rPr>
          <w:rFonts w:ascii="Arial" w:hAnsi="Arial" w:cs="Arial"/>
          <w:sz w:val="20"/>
          <w:szCs w:val="20"/>
        </w:rPr>
        <w:t>HIIT: high-intensity aerobic interval training; CRF: cancer-related fatigue; TCS: testicular cancer survivors;</w:t>
      </w:r>
      <w:r w:rsidR="00803F6E">
        <w:rPr>
          <w:rFonts w:ascii="Arial" w:hAnsi="Arial" w:cs="Arial"/>
          <w:sz w:val="20"/>
          <w:szCs w:val="20"/>
        </w:rPr>
        <w:t xml:space="preserve"> CI: confidence interval; AET: aerobic exercise behaviour</w:t>
      </w:r>
    </w:p>
    <w:p w14:paraId="10FD0443" w14:textId="77777777" w:rsidR="00203843" w:rsidRPr="00E77D21" w:rsidRDefault="00203843" w:rsidP="00203843">
      <w:pPr>
        <w:rPr>
          <w:rFonts w:ascii="Arial" w:hAnsi="Arial" w:cs="Arial"/>
          <w:sz w:val="20"/>
          <w:szCs w:val="20"/>
        </w:rPr>
      </w:pPr>
      <w:r w:rsidRPr="00E77D21">
        <w:rPr>
          <w:rFonts w:ascii="Arial" w:hAnsi="Arial" w:cs="Arial"/>
          <w:sz w:val="20"/>
          <w:szCs w:val="20"/>
          <w:vertAlign w:val="superscript"/>
        </w:rPr>
        <w:t>*</w:t>
      </w:r>
      <w:r w:rsidRPr="00E77D21">
        <w:rPr>
          <w:rFonts w:ascii="Arial" w:hAnsi="Arial" w:cs="Arial"/>
          <w:sz w:val="20"/>
          <w:szCs w:val="20"/>
        </w:rPr>
        <w:t xml:space="preserve"> all follow-up and between-group difference values were adjusted for baseline value of the outcome, age, treatment exposure, and time since treatment.</w:t>
      </w:r>
    </w:p>
    <w:p w14:paraId="55993FC0" w14:textId="77777777" w:rsidR="007658F1" w:rsidRPr="00E77D21" w:rsidRDefault="007658F1">
      <w:pPr>
        <w:rPr>
          <w:rFonts w:ascii="Arial" w:hAnsi="Arial" w:cs="Arial"/>
        </w:rPr>
      </w:pPr>
    </w:p>
    <w:p w14:paraId="732F988A" w14:textId="77777777" w:rsidR="00EA511D" w:rsidRPr="00E77D21" w:rsidRDefault="00EA511D">
      <w:pPr>
        <w:rPr>
          <w:rFonts w:ascii="Arial" w:hAnsi="Arial" w:cs="Arial"/>
        </w:rPr>
      </w:pPr>
    </w:p>
    <w:sectPr w:rsidR="00EA511D" w:rsidRPr="00E77D21" w:rsidSect="00D34214">
      <w:pgSz w:w="15840" w:h="12240" w:orient="landscape"/>
      <w:pgMar w:top="1083" w:right="1083" w:bottom="1083" w:left="108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3E7DD" w14:textId="77777777" w:rsidR="00AA3573" w:rsidRDefault="00AA3573" w:rsidP="00C444C9">
      <w:r>
        <w:separator/>
      </w:r>
    </w:p>
  </w:endnote>
  <w:endnote w:type="continuationSeparator" w:id="0">
    <w:p w14:paraId="4888ADC2" w14:textId="77777777" w:rsidR="00AA3573" w:rsidRDefault="00AA3573" w:rsidP="00C44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1AEAB" w14:textId="77777777" w:rsidR="00AA3573" w:rsidRDefault="00AA3573" w:rsidP="00C444C9">
      <w:r>
        <w:separator/>
      </w:r>
    </w:p>
  </w:footnote>
  <w:footnote w:type="continuationSeparator" w:id="0">
    <w:p w14:paraId="431E8FCE" w14:textId="77777777" w:rsidR="00AA3573" w:rsidRDefault="00AA3573" w:rsidP="00C444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96D84" w14:textId="2E79C9C2" w:rsidR="00C444C9" w:rsidRDefault="00C444C9">
    <w:pPr>
      <w:pStyle w:val="Header"/>
    </w:pPr>
    <w:r>
      <w:rPr>
        <w:rFonts w:ascii="Arial" w:hAnsi="Arial" w:cs="Arial"/>
      </w:rPr>
      <w:t>Exercise and quality of life in testicular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zap9p90vazz2e9rwa52rr92trzezx0txsf&quot;&gt;Adams SC - JCO&lt;record-ids&gt;&lt;item&gt;29&lt;/item&gt;&lt;item&gt;31&lt;/item&gt;&lt;item&gt;40&lt;/item&gt;&lt;/record-ids&gt;&lt;/item&gt;&lt;/Libraries&gt;"/>
  </w:docVars>
  <w:rsids>
    <w:rsidRoot w:val="0043222C"/>
    <w:rsid w:val="00003A73"/>
    <w:rsid w:val="0001181A"/>
    <w:rsid w:val="00016F23"/>
    <w:rsid w:val="0003387D"/>
    <w:rsid w:val="000456EF"/>
    <w:rsid w:val="0004641E"/>
    <w:rsid w:val="000569BD"/>
    <w:rsid w:val="000A4DAE"/>
    <w:rsid w:val="000C0663"/>
    <w:rsid w:val="000C136B"/>
    <w:rsid w:val="000D085C"/>
    <w:rsid w:val="000D6235"/>
    <w:rsid w:val="000E2DB9"/>
    <w:rsid w:val="000E3C98"/>
    <w:rsid w:val="000E787B"/>
    <w:rsid w:val="00100163"/>
    <w:rsid w:val="001019AB"/>
    <w:rsid w:val="00114F78"/>
    <w:rsid w:val="001176E5"/>
    <w:rsid w:val="001231D6"/>
    <w:rsid w:val="00142C07"/>
    <w:rsid w:val="00162AE8"/>
    <w:rsid w:val="00190D3B"/>
    <w:rsid w:val="001C2990"/>
    <w:rsid w:val="001E154A"/>
    <w:rsid w:val="001E18C9"/>
    <w:rsid w:val="001F306D"/>
    <w:rsid w:val="00203843"/>
    <w:rsid w:val="00204B5B"/>
    <w:rsid w:val="0024158D"/>
    <w:rsid w:val="002739C6"/>
    <w:rsid w:val="00273CDD"/>
    <w:rsid w:val="0028175A"/>
    <w:rsid w:val="002B2297"/>
    <w:rsid w:val="002C7482"/>
    <w:rsid w:val="002F1142"/>
    <w:rsid w:val="00305175"/>
    <w:rsid w:val="00314542"/>
    <w:rsid w:val="0032432D"/>
    <w:rsid w:val="0033318A"/>
    <w:rsid w:val="003364F7"/>
    <w:rsid w:val="00350923"/>
    <w:rsid w:val="00392BE7"/>
    <w:rsid w:val="00397D8D"/>
    <w:rsid w:val="003B599F"/>
    <w:rsid w:val="003C7818"/>
    <w:rsid w:val="003D2E9C"/>
    <w:rsid w:val="003E6C45"/>
    <w:rsid w:val="00404529"/>
    <w:rsid w:val="00423C69"/>
    <w:rsid w:val="0043222C"/>
    <w:rsid w:val="004331F4"/>
    <w:rsid w:val="00485328"/>
    <w:rsid w:val="004E11C0"/>
    <w:rsid w:val="00526CDB"/>
    <w:rsid w:val="00530EAF"/>
    <w:rsid w:val="0053219D"/>
    <w:rsid w:val="005366E8"/>
    <w:rsid w:val="00541C5F"/>
    <w:rsid w:val="005469AE"/>
    <w:rsid w:val="00553BBC"/>
    <w:rsid w:val="005A478F"/>
    <w:rsid w:val="005D6C07"/>
    <w:rsid w:val="005F508F"/>
    <w:rsid w:val="005F5184"/>
    <w:rsid w:val="00653EBA"/>
    <w:rsid w:val="006631F7"/>
    <w:rsid w:val="00680EED"/>
    <w:rsid w:val="00681D76"/>
    <w:rsid w:val="006B7999"/>
    <w:rsid w:val="006E0860"/>
    <w:rsid w:val="006F3B70"/>
    <w:rsid w:val="00733380"/>
    <w:rsid w:val="0073762D"/>
    <w:rsid w:val="00753B01"/>
    <w:rsid w:val="007552CA"/>
    <w:rsid w:val="00764505"/>
    <w:rsid w:val="007658F1"/>
    <w:rsid w:val="00766156"/>
    <w:rsid w:val="00774A35"/>
    <w:rsid w:val="0078240D"/>
    <w:rsid w:val="00785FC2"/>
    <w:rsid w:val="007C08F7"/>
    <w:rsid w:val="007C2D3B"/>
    <w:rsid w:val="007C4A76"/>
    <w:rsid w:val="007C6526"/>
    <w:rsid w:val="007D0406"/>
    <w:rsid w:val="007D4D53"/>
    <w:rsid w:val="007E74E6"/>
    <w:rsid w:val="007F6C9A"/>
    <w:rsid w:val="00803F6E"/>
    <w:rsid w:val="00852D0A"/>
    <w:rsid w:val="00853D41"/>
    <w:rsid w:val="008858E0"/>
    <w:rsid w:val="008928EC"/>
    <w:rsid w:val="00893553"/>
    <w:rsid w:val="008A0268"/>
    <w:rsid w:val="008D1AD1"/>
    <w:rsid w:val="008E2186"/>
    <w:rsid w:val="00905D9D"/>
    <w:rsid w:val="00915F1A"/>
    <w:rsid w:val="00934D3E"/>
    <w:rsid w:val="009525CD"/>
    <w:rsid w:val="00962C41"/>
    <w:rsid w:val="0097421B"/>
    <w:rsid w:val="00991FC7"/>
    <w:rsid w:val="00994551"/>
    <w:rsid w:val="009D10D0"/>
    <w:rsid w:val="009D1104"/>
    <w:rsid w:val="009E3CE9"/>
    <w:rsid w:val="00A03F22"/>
    <w:rsid w:val="00A05E55"/>
    <w:rsid w:val="00A36133"/>
    <w:rsid w:val="00A63284"/>
    <w:rsid w:val="00A812B4"/>
    <w:rsid w:val="00AA3573"/>
    <w:rsid w:val="00AA6331"/>
    <w:rsid w:val="00AD60EE"/>
    <w:rsid w:val="00AE559E"/>
    <w:rsid w:val="00AF7CCC"/>
    <w:rsid w:val="00B17023"/>
    <w:rsid w:val="00B2750D"/>
    <w:rsid w:val="00B45008"/>
    <w:rsid w:val="00B57BE1"/>
    <w:rsid w:val="00B62C9F"/>
    <w:rsid w:val="00B714F7"/>
    <w:rsid w:val="00B8664B"/>
    <w:rsid w:val="00B86B61"/>
    <w:rsid w:val="00B872C6"/>
    <w:rsid w:val="00BA43CC"/>
    <w:rsid w:val="00BB42ED"/>
    <w:rsid w:val="00BD247E"/>
    <w:rsid w:val="00BE4539"/>
    <w:rsid w:val="00BE73FB"/>
    <w:rsid w:val="00BF6CB5"/>
    <w:rsid w:val="00C26290"/>
    <w:rsid w:val="00C32CFD"/>
    <w:rsid w:val="00C444C9"/>
    <w:rsid w:val="00C5225E"/>
    <w:rsid w:val="00C83EC0"/>
    <w:rsid w:val="00CA6676"/>
    <w:rsid w:val="00CC1C72"/>
    <w:rsid w:val="00CE6107"/>
    <w:rsid w:val="00CF097D"/>
    <w:rsid w:val="00D220D3"/>
    <w:rsid w:val="00D3223D"/>
    <w:rsid w:val="00D34214"/>
    <w:rsid w:val="00D402BE"/>
    <w:rsid w:val="00D464A3"/>
    <w:rsid w:val="00D61977"/>
    <w:rsid w:val="00D651E9"/>
    <w:rsid w:val="00D816BD"/>
    <w:rsid w:val="00D84EAE"/>
    <w:rsid w:val="00D916EC"/>
    <w:rsid w:val="00DC4374"/>
    <w:rsid w:val="00DD0A70"/>
    <w:rsid w:val="00DD3C3E"/>
    <w:rsid w:val="00DD47D6"/>
    <w:rsid w:val="00E03DF4"/>
    <w:rsid w:val="00E07ED3"/>
    <w:rsid w:val="00E11834"/>
    <w:rsid w:val="00E24CA6"/>
    <w:rsid w:val="00E30C87"/>
    <w:rsid w:val="00E31ECB"/>
    <w:rsid w:val="00E40524"/>
    <w:rsid w:val="00E4328D"/>
    <w:rsid w:val="00E56B99"/>
    <w:rsid w:val="00E63071"/>
    <w:rsid w:val="00E72793"/>
    <w:rsid w:val="00E74F2E"/>
    <w:rsid w:val="00E77D21"/>
    <w:rsid w:val="00E9259F"/>
    <w:rsid w:val="00EA511D"/>
    <w:rsid w:val="00ED313F"/>
    <w:rsid w:val="00ED3351"/>
    <w:rsid w:val="00EE368C"/>
    <w:rsid w:val="00F00F4C"/>
    <w:rsid w:val="00F12A49"/>
    <w:rsid w:val="00F14B98"/>
    <w:rsid w:val="00F17E42"/>
    <w:rsid w:val="00F378F3"/>
    <w:rsid w:val="00F56338"/>
    <w:rsid w:val="00F80D77"/>
    <w:rsid w:val="00F81DE4"/>
    <w:rsid w:val="00FD1743"/>
    <w:rsid w:val="00FE2B8B"/>
    <w:rsid w:val="00FF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9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3C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D3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3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5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658F1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8F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58F1"/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58F1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4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4C9"/>
  </w:style>
  <w:style w:type="paragraph" w:styleId="Footer">
    <w:name w:val="footer"/>
    <w:basedOn w:val="Normal"/>
    <w:link w:val="FooterChar"/>
    <w:uiPriority w:val="99"/>
    <w:unhideWhenUsed/>
    <w:rsid w:val="00C444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4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4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Nash, Jonathan</cp:lastModifiedBy>
  <cp:revision>3</cp:revision>
  <dcterms:created xsi:type="dcterms:W3CDTF">2018-01-29T18:59:00Z</dcterms:created>
  <dcterms:modified xsi:type="dcterms:W3CDTF">2018-02-21T14:46:00Z</dcterms:modified>
</cp:coreProperties>
</file>